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1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192"/>
        <w:gridCol w:w="1192"/>
        <w:gridCol w:w="1192"/>
        <w:gridCol w:w="1192"/>
        <w:gridCol w:w="1192"/>
      </w:tblGrid>
      <w:tr w:rsidR="000A50CD" w:rsidRPr="000A50CD" w14:paraId="790F4A69" w14:textId="77777777" w:rsidTr="000A50CD">
        <w:trPr>
          <w:trHeight w:val="280"/>
        </w:trPr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52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F0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Mea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85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Mea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03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E6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0B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0A50CD" w:rsidRPr="000A50CD" w14:paraId="60FD94BA" w14:textId="77777777" w:rsidTr="000A50CD">
        <w:trPr>
          <w:trHeight w:val="280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A1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E9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31376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E3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857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72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058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85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0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94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23</w:t>
            </w:r>
          </w:p>
        </w:tc>
      </w:tr>
      <w:tr w:rsidR="000A50CD" w:rsidRPr="000A50CD" w14:paraId="0C9CB3A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3F7F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1412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113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225B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2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304C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082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FF6E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4895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194</w:t>
            </w:r>
          </w:p>
        </w:tc>
      </w:tr>
      <w:tr w:rsidR="000A50CD" w:rsidRPr="000A50CD" w14:paraId="77AB31F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A511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9ECF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255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8558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46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A7F2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89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18FD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0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CAAF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7</w:t>
            </w:r>
          </w:p>
        </w:tc>
      </w:tr>
      <w:tr w:rsidR="000A50CD" w:rsidRPr="000A50CD" w14:paraId="5E52654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A87D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F062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3587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EF12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420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A94B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36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B119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3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1ACD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018</w:t>
            </w:r>
          </w:p>
        </w:tc>
      </w:tr>
      <w:tr w:rsidR="000A50CD" w:rsidRPr="000A50CD" w14:paraId="7B2A3F8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A0359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8071-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9D1D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601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8874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73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E945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84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0D26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861D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566</w:t>
            </w:r>
          </w:p>
        </w:tc>
      </w:tr>
      <w:tr w:rsidR="000A50CD" w:rsidRPr="000A50CD" w14:paraId="519B824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D54E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A-A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241C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07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5663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552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3D2B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05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B2A9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25F1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2</w:t>
            </w:r>
          </w:p>
        </w:tc>
      </w:tr>
      <w:tr w:rsidR="000A50CD" w:rsidRPr="000A50CD" w14:paraId="2B552FE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E128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D96A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439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DDE0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664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E7AE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88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15B5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4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EC7B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6017</w:t>
            </w:r>
          </w:p>
        </w:tc>
      </w:tr>
      <w:tr w:rsidR="000A50CD" w:rsidRPr="000A50CD" w14:paraId="1707B4C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1B63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4-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CA89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327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0FCE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898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8F7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51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F05E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7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5FDF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393</w:t>
            </w:r>
          </w:p>
        </w:tc>
      </w:tr>
      <w:tr w:rsidR="000A50CD" w:rsidRPr="000A50CD" w14:paraId="431A6AB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AEAA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DC68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4094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B015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929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318A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91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8CBD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1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5182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64</w:t>
            </w:r>
          </w:p>
        </w:tc>
      </w:tr>
      <w:tr w:rsidR="000A50CD" w:rsidRPr="000A50CD" w14:paraId="0951F30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7DBE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F4FB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054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5382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263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C31E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72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7519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5920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19</w:t>
            </w:r>
          </w:p>
        </w:tc>
      </w:tr>
      <w:tr w:rsidR="000A50CD" w:rsidRPr="000A50CD" w14:paraId="75C9655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E52A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A91E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13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0A78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22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BF07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29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942F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E7CD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001</w:t>
            </w:r>
          </w:p>
        </w:tc>
      </w:tr>
      <w:tr w:rsidR="000A50CD" w:rsidRPr="000A50CD" w14:paraId="0CC05CE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41CD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N1P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7428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466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490B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029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3E9C2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66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F895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8EFE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9</w:t>
            </w:r>
          </w:p>
        </w:tc>
      </w:tr>
      <w:tr w:rsidR="000A50CD" w:rsidRPr="000A50CD" w14:paraId="1C8ECFE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B993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526C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11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1056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783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C4F9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17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9B98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9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2D5E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365</w:t>
            </w:r>
          </w:p>
        </w:tc>
      </w:tr>
      <w:tr w:rsidR="000A50CD" w:rsidRPr="000A50CD" w14:paraId="0A54B87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CBB4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CDFB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330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475B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509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9A1F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8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C271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9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867C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1</w:t>
            </w:r>
          </w:p>
        </w:tc>
      </w:tr>
      <w:tr w:rsidR="000A50CD" w:rsidRPr="000A50CD" w14:paraId="7219F5C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3447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B636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676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47CD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430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B40E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61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ACC6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1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3E7B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739</w:t>
            </w:r>
          </w:p>
        </w:tc>
      </w:tr>
      <w:tr w:rsidR="000A50CD" w:rsidRPr="000A50CD" w14:paraId="628D80A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F5C9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376C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268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4878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631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4F48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13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9A9C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2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7C1D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6383</w:t>
            </w:r>
          </w:p>
        </w:tc>
      </w:tr>
      <w:tr w:rsidR="000A50CD" w:rsidRPr="000A50CD" w14:paraId="10F42DE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8E3C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ADF1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664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14E8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377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1AE1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51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38BB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4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8254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226</w:t>
            </w:r>
          </w:p>
        </w:tc>
      </w:tr>
      <w:tr w:rsidR="000A50CD" w:rsidRPr="000A50CD" w14:paraId="11A4BBD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91B2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8787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577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6FA4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46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12F5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25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6097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9365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5</w:t>
            </w:r>
          </w:p>
        </w:tc>
      </w:tr>
      <w:tr w:rsidR="000A50CD" w:rsidRPr="000A50CD" w14:paraId="0DBED9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C5ED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2CD1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47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6931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88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9196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23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3FA5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3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BFA2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482</w:t>
            </w:r>
          </w:p>
        </w:tc>
      </w:tr>
      <w:tr w:rsidR="000A50CD" w:rsidRPr="000A50CD" w14:paraId="4E7AB1B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DA101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C1A8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338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69AC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571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0158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43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9BFE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5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75F6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017</w:t>
            </w:r>
          </w:p>
        </w:tc>
      </w:tr>
      <w:tr w:rsidR="000A50CD" w:rsidRPr="000A50CD" w14:paraId="51763EF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01CE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5D82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72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5FEC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980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F831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78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85DC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58F3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5</w:t>
            </w:r>
          </w:p>
        </w:tc>
      </w:tr>
      <w:tr w:rsidR="000A50CD" w:rsidRPr="000A50CD" w14:paraId="68BC901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59A0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7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7BD9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54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607A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870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4EFE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94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84D6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34195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13</w:t>
            </w:r>
          </w:p>
        </w:tc>
      </w:tr>
      <w:tr w:rsidR="000A50CD" w:rsidRPr="000A50CD" w14:paraId="4CCFCAE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EFD3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8796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424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ACBB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807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9D18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23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CB9D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5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7454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8637</w:t>
            </w:r>
          </w:p>
        </w:tc>
      </w:tr>
      <w:tr w:rsidR="000A50CD" w:rsidRPr="000A50CD" w14:paraId="6581F75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A6C7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49B2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356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4216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47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5456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02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958F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9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B540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288</w:t>
            </w:r>
          </w:p>
        </w:tc>
      </w:tr>
      <w:tr w:rsidR="000A50CD" w:rsidRPr="000A50CD" w14:paraId="2E803E6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FAAC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B9B4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.510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58E1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.710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DC49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57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0DB1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517E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97</w:t>
            </w:r>
          </w:p>
        </w:tc>
      </w:tr>
      <w:tr w:rsidR="000A50CD" w:rsidRPr="000A50CD" w14:paraId="1CA04E4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E758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KR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3367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706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1AC7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57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7258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56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CBDE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2774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6</w:t>
            </w:r>
          </w:p>
        </w:tc>
      </w:tr>
      <w:tr w:rsidR="000A50CD" w:rsidRPr="000A50CD" w14:paraId="725E7F2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E76C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46F0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62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96CF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725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9317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05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FC05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7346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6</w:t>
            </w:r>
          </w:p>
        </w:tc>
      </w:tr>
      <w:tr w:rsidR="000A50CD" w:rsidRPr="000A50CD" w14:paraId="2D2914D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40C5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D9FA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755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72FE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82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9AD9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07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A480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1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E17A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307</w:t>
            </w:r>
          </w:p>
        </w:tc>
      </w:tr>
      <w:tr w:rsidR="000A50CD" w:rsidRPr="000A50CD" w14:paraId="5FBD72E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11BD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AB03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661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ABFE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775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4932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61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20BC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6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EEE4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462</w:t>
            </w:r>
          </w:p>
        </w:tc>
      </w:tr>
      <w:tr w:rsidR="000A50CD" w:rsidRPr="000A50CD" w14:paraId="5AFC332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EDCA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-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8B08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692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DA75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788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E06D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22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CFB5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6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7170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186</w:t>
            </w:r>
          </w:p>
        </w:tc>
      </w:tr>
      <w:tr w:rsidR="000A50CD" w:rsidRPr="000A50CD" w14:paraId="131A9E2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4424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2AFD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.446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4EC6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2267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1C04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08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F59B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5154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5</w:t>
            </w:r>
          </w:p>
        </w:tc>
      </w:tr>
      <w:tr w:rsidR="000A50CD" w:rsidRPr="000A50CD" w14:paraId="28F81B5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3121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D620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239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A0C6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056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EE77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98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76C6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4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9B54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352</w:t>
            </w:r>
          </w:p>
        </w:tc>
      </w:tr>
      <w:tr w:rsidR="000A50CD" w:rsidRPr="000A50CD" w14:paraId="3CF8BD4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3D6A8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4872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C0D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59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04BB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524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405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39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739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8705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08</w:t>
            </w:r>
          </w:p>
        </w:tc>
      </w:tr>
      <w:tr w:rsidR="000A50CD" w:rsidRPr="000A50CD" w14:paraId="7301DB4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8106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EE87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947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C911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816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A3D4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31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2B12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08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7F48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0578</w:t>
            </w:r>
          </w:p>
        </w:tc>
      </w:tr>
      <w:tr w:rsidR="000A50CD" w:rsidRPr="000A50CD" w14:paraId="7E83C31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459A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6-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4599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287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1E1A9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795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EEE6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65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FE45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23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C848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635</w:t>
            </w:r>
          </w:p>
        </w:tc>
      </w:tr>
      <w:tr w:rsidR="000A50CD" w:rsidRPr="000A50CD" w14:paraId="297DD38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E171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D5A5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6176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36FAF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080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45D4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68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067F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4913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6</w:t>
            </w:r>
          </w:p>
        </w:tc>
      </w:tr>
      <w:tr w:rsidR="000A50CD" w:rsidRPr="000A50CD" w14:paraId="70E90E1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293E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463D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244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BBA5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544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B897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21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A576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7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B69E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1246</w:t>
            </w:r>
          </w:p>
        </w:tc>
      </w:tr>
      <w:tr w:rsidR="000A50CD" w:rsidRPr="000A50CD" w14:paraId="1BB785C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CDAB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2B85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734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B80D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567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E0D7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6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AD55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8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A518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096</w:t>
            </w:r>
          </w:p>
        </w:tc>
      </w:tr>
      <w:tr w:rsidR="000A50CD" w:rsidRPr="000A50CD" w14:paraId="55C2DA7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9476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8DC1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7.63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4FA9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4.982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2CA5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35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CFD8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B124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55</w:t>
            </w:r>
          </w:p>
        </w:tc>
      </w:tr>
      <w:tr w:rsidR="000A50CD" w:rsidRPr="000A50CD" w14:paraId="6A2A3C2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445C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AAEB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527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1BE16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974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A23F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84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7DF9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E995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406</w:t>
            </w:r>
          </w:p>
        </w:tc>
      </w:tr>
      <w:tr w:rsidR="000A50CD" w:rsidRPr="000A50CD" w14:paraId="2C61ECA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51A8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2D5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477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AB46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51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B97F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79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4D77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F754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07</w:t>
            </w:r>
          </w:p>
        </w:tc>
      </w:tr>
      <w:tr w:rsidR="000A50CD" w:rsidRPr="000A50CD" w14:paraId="2E8F1E9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C12E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2BFC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713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80D3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34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3F65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61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3693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B67A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10</w:t>
            </w:r>
          </w:p>
        </w:tc>
      </w:tr>
      <w:tr w:rsidR="000A50CD" w:rsidRPr="000A50CD" w14:paraId="6073307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956B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EC3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54CB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265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041A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16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778D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00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6C60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C3DF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3</w:t>
            </w:r>
          </w:p>
        </w:tc>
      </w:tr>
      <w:tr w:rsidR="000A50CD" w:rsidRPr="000A50CD" w14:paraId="26D9461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1802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299E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5410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B071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808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105E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57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0FE6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9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F8AB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653</w:t>
            </w:r>
          </w:p>
        </w:tc>
      </w:tr>
      <w:tr w:rsidR="000A50CD" w:rsidRPr="000A50CD" w14:paraId="76F1A17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62B7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20A6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261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9F0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103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7406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47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3B57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9388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E-07</w:t>
            </w:r>
          </w:p>
        </w:tc>
      </w:tr>
      <w:tr w:rsidR="000A50CD" w:rsidRPr="000A50CD" w14:paraId="6A92FA8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CC0D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3A34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.806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FE35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0260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45FF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85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77F6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393A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898</w:t>
            </w:r>
          </w:p>
        </w:tc>
      </w:tr>
      <w:tr w:rsidR="000A50CD" w:rsidRPr="000A50CD" w14:paraId="0FB3144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A134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5E72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843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4B92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9699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526A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23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D3FB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7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6005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061</w:t>
            </w:r>
          </w:p>
        </w:tc>
      </w:tr>
      <w:tr w:rsidR="000A50CD" w:rsidRPr="000A50CD" w14:paraId="18099CA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1E5AA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87ED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.726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ACD3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.402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4651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21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C059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2F48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8</w:t>
            </w:r>
          </w:p>
        </w:tc>
      </w:tr>
      <w:tr w:rsidR="000A50CD" w:rsidRPr="000A50CD" w14:paraId="4424A68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CC3A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DY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DB7D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751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65D3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91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781F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09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66BD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7DCC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85</w:t>
            </w:r>
          </w:p>
        </w:tc>
      </w:tr>
      <w:tr w:rsidR="000A50CD" w:rsidRPr="000A50CD" w14:paraId="39AF2E2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15A5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8916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9426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23D4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710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9ECF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91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8313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7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85DE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1552</w:t>
            </w:r>
          </w:p>
        </w:tc>
      </w:tr>
      <w:tr w:rsidR="000A50CD" w:rsidRPr="000A50CD" w14:paraId="1B2BE56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8B89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AD2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546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DC63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857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EFB3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69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BF97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23D8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855</w:t>
            </w:r>
          </w:p>
        </w:tc>
      </w:tr>
      <w:tr w:rsidR="000A50CD" w:rsidRPr="000A50CD" w14:paraId="7DF84C0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0D0F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SE1L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1346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86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7C67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345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8CA2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49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3ED4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79B3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1</w:t>
            </w:r>
          </w:p>
        </w:tc>
      </w:tr>
      <w:tr w:rsidR="000A50CD" w:rsidRPr="000A50CD" w14:paraId="76EEC86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8AC7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9360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1FA9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356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C070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62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B0CB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4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8B82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205F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05</w:t>
            </w:r>
          </w:p>
        </w:tc>
      </w:tr>
      <w:tr w:rsidR="000A50CD" w:rsidRPr="000A50CD" w14:paraId="2C97A1E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8C3A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B849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.344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F9BE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.619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15C7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17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951C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780D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56</w:t>
            </w:r>
          </w:p>
        </w:tc>
      </w:tr>
      <w:tr w:rsidR="000A50CD" w:rsidRPr="000A50CD" w14:paraId="127E579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2AD9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F1B6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045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FB0A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822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D0CA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37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F152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ECEE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5</w:t>
            </w:r>
          </w:p>
        </w:tc>
      </w:tr>
      <w:tr w:rsidR="000A50CD" w:rsidRPr="000A50CD" w14:paraId="1E37FF4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F2F3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641B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415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6FE6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677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DCFA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29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7EF6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C504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23</w:t>
            </w:r>
          </w:p>
        </w:tc>
      </w:tr>
      <w:tr w:rsidR="000A50CD" w:rsidRPr="000A50CD" w14:paraId="4F86803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48DC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2E1E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3.882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6517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.324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380D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19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5A23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16E6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09</w:t>
            </w:r>
          </w:p>
        </w:tc>
      </w:tr>
      <w:tr w:rsidR="000A50CD" w:rsidRPr="000A50CD" w14:paraId="14941E3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F263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D945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.029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5439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.956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3FE9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1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E360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9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0C9A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0097</w:t>
            </w:r>
          </w:p>
        </w:tc>
      </w:tr>
      <w:tr w:rsidR="000A50CD" w:rsidRPr="000A50CD" w14:paraId="7FA23CD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5767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3C35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236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E19B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41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14AB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02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F773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6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0973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904</w:t>
            </w:r>
          </w:p>
        </w:tc>
      </w:tr>
      <w:tr w:rsidR="000A50CD" w:rsidRPr="000A50CD" w14:paraId="57E6A7D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04D7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065.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C949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566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227D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759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315F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8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366D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233C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5</w:t>
            </w:r>
          </w:p>
        </w:tc>
      </w:tr>
      <w:tr w:rsidR="000A50CD" w:rsidRPr="000A50CD" w14:paraId="2AC79B4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C1FA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BAF7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.100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366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6888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AB23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23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7A26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1CF3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7</w:t>
            </w:r>
          </w:p>
        </w:tc>
      </w:tr>
      <w:tr w:rsidR="000A50CD" w:rsidRPr="000A50CD" w14:paraId="10BD2A2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9DB3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HR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0145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214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E00E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90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ABAB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8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EE3B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72FF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7</w:t>
            </w:r>
          </w:p>
        </w:tc>
      </w:tr>
      <w:tr w:rsidR="000A50CD" w:rsidRPr="000A50CD" w14:paraId="3C8E1BB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06C6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0687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6.820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84A8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.032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47A1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93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1735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5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5C00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681</w:t>
            </w:r>
          </w:p>
        </w:tc>
      </w:tr>
      <w:tr w:rsidR="000A50CD" w:rsidRPr="000A50CD" w14:paraId="10C2383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CAAE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85D4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40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403B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295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3083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09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3716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54D0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1</w:t>
            </w:r>
          </w:p>
        </w:tc>
      </w:tr>
      <w:tr w:rsidR="000A50CD" w:rsidRPr="000A50CD" w14:paraId="1638B8A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F289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8BAA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436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230B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816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6CCA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11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B44C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D8C6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64</w:t>
            </w:r>
          </w:p>
        </w:tc>
      </w:tr>
      <w:tr w:rsidR="000A50CD" w:rsidRPr="000A50CD" w14:paraId="4F57B6D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1060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461D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583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E1B7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168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5707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54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B75E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BC1A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021</w:t>
            </w:r>
          </w:p>
        </w:tc>
      </w:tr>
      <w:tr w:rsidR="000A50CD" w:rsidRPr="000A50CD" w14:paraId="6E23221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0E09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90728.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982A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677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4E7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567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5773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20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09A3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C00F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9</w:t>
            </w:r>
          </w:p>
        </w:tc>
      </w:tr>
      <w:tr w:rsidR="000A50CD" w:rsidRPr="000A50CD" w14:paraId="415B073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DEDC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CEB9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587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A6CD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675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2D73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83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C1BA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061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09</w:t>
            </w:r>
          </w:p>
        </w:tc>
      </w:tr>
      <w:tr w:rsidR="000A50CD" w:rsidRPr="000A50CD" w14:paraId="5F68C3B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3186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MI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F17B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092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23FC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115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8CB0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6918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CC6C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08</w:t>
            </w:r>
          </w:p>
        </w:tc>
      </w:tr>
      <w:tr w:rsidR="000A50CD" w:rsidRPr="000A50CD" w14:paraId="74CA451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28A1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B5DB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121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9FE3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53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ED1D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33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9D8B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FCBC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8</w:t>
            </w:r>
          </w:p>
        </w:tc>
      </w:tr>
      <w:tr w:rsidR="000A50CD" w:rsidRPr="000A50CD" w14:paraId="53A7112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C923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669C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58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8C4C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046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7105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58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EA30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46A7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10</w:t>
            </w:r>
          </w:p>
        </w:tc>
      </w:tr>
      <w:tr w:rsidR="000A50CD" w:rsidRPr="000A50CD" w14:paraId="3BF1904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4A4E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C3A0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34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E518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07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DA35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44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48EE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F4A1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E-06</w:t>
            </w:r>
          </w:p>
        </w:tc>
      </w:tr>
      <w:tr w:rsidR="000A50CD" w:rsidRPr="000A50CD" w14:paraId="51F7BDF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3969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C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87E4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505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65B9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613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9C84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06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A3B7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BE20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9</w:t>
            </w:r>
          </w:p>
        </w:tc>
      </w:tr>
      <w:tr w:rsidR="000A50CD" w:rsidRPr="000A50CD" w14:paraId="751BBB0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3EE2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919B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006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FF34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078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8A61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45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C7B4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69B3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9</w:t>
            </w:r>
          </w:p>
        </w:tc>
      </w:tr>
      <w:tr w:rsidR="000A50CD" w:rsidRPr="000A50CD" w14:paraId="6375C0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E258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O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663A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26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CE5F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456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21CE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28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EFFE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0060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0</w:t>
            </w:r>
          </w:p>
        </w:tc>
      </w:tr>
      <w:tr w:rsidR="000A50CD" w:rsidRPr="000A50CD" w14:paraId="44A639C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56F8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9624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913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F7CA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584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25B0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54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F882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B5DB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07</w:t>
            </w:r>
          </w:p>
        </w:tc>
      </w:tr>
      <w:tr w:rsidR="000A50CD" w:rsidRPr="000A50CD" w14:paraId="3BF059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030E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C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4136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87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CD9B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018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DB90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42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4724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5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5445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225</w:t>
            </w:r>
          </w:p>
        </w:tc>
      </w:tr>
      <w:tr w:rsidR="000A50CD" w:rsidRPr="000A50CD" w14:paraId="26E2A2B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A17E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71BB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446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2B02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726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02B2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457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7D79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B66F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07</w:t>
            </w:r>
          </w:p>
        </w:tc>
      </w:tr>
      <w:tr w:rsidR="000A50CD" w:rsidRPr="000A50CD" w14:paraId="4BC8CFD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89BB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SD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E50F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978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9F47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259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7520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58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754E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41D6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06</w:t>
            </w:r>
          </w:p>
        </w:tc>
      </w:tr>
      <w:tr w:rsidR="000A50CD" w:rsidRPr="000A50CD" w14:paraId="7889E83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D9B4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E243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184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4234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477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DC1C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4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376D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6332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09</w:t>
            </w:r>
          </w:p>
        </w:tc>
      </w:tr>
      <w:tr w:rsidR="000A50CD" w:rsidRPr="000A50CD" w14:paraId="44D5F00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9E18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NAG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23D1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948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231C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374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0ED3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56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D70B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D4FC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36</w:t>
            </w:r>
          </w:p>
        </w:tc>
      </w:tr>
      <w:tr w:rsidR="000A50CD" w:rsidRPr="000A50CD" w14:paraId="766E957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6672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D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3F60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10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646B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171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7EF48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79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771B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7396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9</w:t>
            </w:r>
          </w:p>
        </w:tc>
      </w:tr>
      <w:tr w:rsidR="000A50CD" w:rsidRPr="000A50CD" w14:paraId="11D4B0D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69BF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D1D7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69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504A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40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4072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911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7E06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DCF5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61</w:t>
            </w:r>
          </w:p>
        </w:tc>
      </w:tr>
      <w:tr w:rsidR="000A50CD" w:rsidRPr="000A50CD" w14:paraId="3F01DC2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91E7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H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6EC6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146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B688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791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A992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071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71CD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DE66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6</w:t>
            </w:r>
          </w:p>
        </w:tc>
      </w:tr>
      <w:tr w:rsidR="000A50CD" w:rsidRPr="000A50CD" w14:paraId="215B86A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68AD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D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DF4F5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041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F357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037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7F31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2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8A73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84A2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66</w:t>
            </w:r>
          </w:p>
        </w:tc>
      </w:tr>
      <w:tr w:rsidR="000A50CD" w:rsidRPr="000A50CD" w14:paraId="3E05EBE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49B9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6498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706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37AB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801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CD08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DC89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8EE5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07</w:t>
            </w:r>
          </w:p>
        </w:tc>
      </w:tr>
      <w:tr w:rsidR="000A50CD" w:rsidRPr="000A50CD" w14:paraId="05DC36E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4380F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AM117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C21F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2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482B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53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CC67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B8A8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29F6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6</w:t>
            </w:r>
          </w:p>
        </w:tc>
      </w:tr>
      <w:tr w:rsidR="000A50CD" w:rsidRPr="000A50CD" w14:paraId="4D212F4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3236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5AC6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335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966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9517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23FB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2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7D69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53F6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59</w:t>
            </w:r>
          </w:p>
        </w:tc>
      </w:tr>
      <w:tr w:rsidR="000A50CD" w:rsidRPr="000A50CD" w14:paraId="2061233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1E95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IP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6A59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78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EEAF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127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DF58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18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4BA0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156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9</w:t>
            </w:r>
          </w:p>
        </w:tc>
      </w:tr>
      <w:tr w:rsidR="000A50CD" w:rsidRPr="000A50CD" w14:paraId="10D0B06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9029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9E9C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016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F4BC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38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F527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28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E64C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0AC2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0</w:t>
            </w:r>
          </w:p>
        </w:tc>
      </w:tr>
      <w:tr w:rsidR="000A50CD" w:rsidRPr="000A50CD" w14:paraId="76E3574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0B2D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D359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623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13A8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797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3F44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6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3754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B892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64</w:t>
            </w:r>
          </w:p>
        </w:tc>
      </w:tr>
      <w:tr w:rsidR="000A50CD" w:rsidRPr="000A50CD" w14:paraId="73EF909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97EB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N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3BFD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603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BB9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646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5A9D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81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51B6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D4B9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06</w:t>
            </w:r>
          </w:p>
        </w:tc>
      </w:tr>
      <w:tr w:rsidR="000A50CD" w:rsidRPr="000A50CD" w14:paraId="7B45EA0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8B23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31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D1A7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380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179D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162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0240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18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72F6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8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72FC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596</w:t>
            </w:r>
          </w:p>
        </w:tc>
      </w:tr>
      <w:tr w:rsidR="000A50CD" w:rsidRPr="000A50CD" w14:paraId="785D494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307A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I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CC8D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443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642A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457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CF69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737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21E8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F37F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1</w:t>
            </w:r>
          </w:p>
        </w:tc>
      </w:tr>
      <w:tr w:rsidR="000A50CD" w:rsidRPr="000A50CD" w14:paraId="3618A2C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D1B7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8B19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185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6317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726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836D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88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06DC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37AD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5</w:t>
            </w:r>
          </w:p>
        </w:tc>
      </w:tr>
      <w:tr w:rsidR="000A50CD" w:rsidRPr="000A50CD" w14:paraId="17FDC37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28CC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4417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929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58A2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645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4E54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63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1127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2783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06</w:t>
            </w:r>
          </w:p>
        </w:tc>
      </w:tr>
      <w:tr w:rsidR="000A50CD" w:rsidRPr="000A50CD" w14:paraId="64ABAC6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3F88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6207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808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D8F3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70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F64B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085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B9AB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5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EAED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084</w:t>
            </w:r>
          </w:p>
        </w:tc>
      </w:tr>
      <w:tr w:rsidR="000A50CD" w:rsidRPr="000A50CD" w14:paraId="0B0B91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01E6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WIN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06CC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919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DE4A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389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DCA1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54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1E7B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79A7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0</w:t>
            </w:r>
          </w:p>
        </w:tc>
      </w:tr>
      <w:tr w:rsidR="000A50CD" w:rsidRPr="000A50CD" w14:paraId="23144B2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CBFA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L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82E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43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BB6B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321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1467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320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E48F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6D59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882</w:t>
            </w:r>
          </w:p>
        </w:tc>
      </w:tr>
      <w:tr w:rsidR="000A50CD" w:rsidRPr="000A50CD" w14:paraId="1FF1115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9322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9CAF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95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16DC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116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24C1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415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2473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5FDE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07</w:t>
            </w:r>
          </w:p>
        </w:tc>
      </w:tr>
      <w:tr w:rsidR="000A50CD" w:rsidRPr="000A50CD" w14:paraId="0A06AC6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33FD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975D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803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F032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30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C37F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53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0A1C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E158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E-09</w:t>
            </w:r>
          </w:p>
        </w:tc>
      </w:tr>
      <w:tr w:rsidR="000A50CD" w:rsidRPr="000A50CD" w14:paraId="22C4280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1047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9005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8C40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652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81D5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502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E801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17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7CB4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1DB5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8</w:t>
            </w:r>
          </w:p>
        </w:tc>
      </w:tr>
      <w:tr w:rsidR="000A50CD" w:rsidRPr="000A50CD" w14:paraId="03681BF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413E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D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F790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897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7A2A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19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C665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9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33E5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FA96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11</w:t>
            </w:r>
          </w:p>
        </w:tc>
      </w:tr>
      <w:tr w:rsidR="000A50CD" w:rsidRPr="000A50CD" w14:paraId="640BBD9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05E8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AD27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001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D680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46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075C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917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6370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F23C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615</w:t>
            </w:r>
          </w:p>
        </w:tc>
      </w:tr>
      <w:tr w:rsidR="000A50CD" w:rsidRPr="000A50CD" w14:paraId="36DAE4F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75BF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D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30E9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32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6BDE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89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51C2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03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A3E4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7AC4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5</w:t>
            </w:r>
          </w:p>
        </w:tc>
      </w:tr>
      <w:tr w:rsidR="000A50CD" w:rsidRPr="000A50CD" w14:paraId="61E3D7F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8EFB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38826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5420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662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5F04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987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3FFB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78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A35E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5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5D85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4915</w:t>
            </w:r>
          </w:p>
        </w:tc>
      </w:tr>
      <w:tr w:rsidR="000A50CD" w:rsidRPr="000A50CD" w14:paraId="3DE3838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E07F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879B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224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6D12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569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659E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74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7F4B6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7B93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9</w:t>
            </w:r>
          </w:p>
        </w:tc>
      </w:tr>
      <w:tr w:rsidR="000A50CD" w:rsidRPr="000A50CD" w14:paraId="328E056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38FB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0F7F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927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99D4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789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8A09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228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937E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764D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11</w:t>
            </w:r>
          </w:p>
        </w:tc>
      </w:tr>
      <w:tr w:rsidR="000A50CD" w:rsidRPr="000A50CD" w14:paraId="558B3E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7296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F5BD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680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6EDE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109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4BAC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77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1E78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0518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6</w:t>
            </w:r>
          </w:p>
        </w:tc>
      </w:tr>
      <w:tr w:rsidR="000A50CD" w:rsidRPr="000A50CD" w14:paraId="797E0AC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9DFE8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0769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D818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924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3FCE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87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ED5E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97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51E7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2CBDE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6</w:t>
            </w:r>
          </w:p>
        </w:tc>
      </w:tr>
      <w:tr w:rsidR="000A50CD" w:rsidRPr="000A50CD" w14:paraId="167AEB2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714A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324D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494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CC83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63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EDE5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829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92E7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B915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5</w:t>
            </w:r>
          </w:p>
        </w:tc>
      </w:tr>
      <w:tr w:rsidR="000A50CD" w:rsidRPr="000A50CD" w14:paraId="1684FD0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49B0E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90E9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96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4E945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742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9D35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32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2216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C249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11</w:t>
            </w:r>
          </w:p>
        </w:tc>
      </w:tr>
      <w:tr w:rsidR="000A50CD" w:rsidRPr="000A50CD" w14:paraId="6E9DE79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EBCE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68B5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180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006B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441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3056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18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8250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60D3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0</w:t>
            </w:r>
          </w:p>
        </w:tc>
      </w:tr>
      <w:tr w:rsidR="000A50CD" w:rsidRPr="000A50CD" w14:paraId="54EFF3B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CA07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7DB2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24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3C63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708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CA98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10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3B27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6F8F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</w:tr>
      <w:tr w:rsidR="000A50CD" w:rsidRPr="000A50CD" w14:paraId="7EE4108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64D3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Z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1854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173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7F0F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207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76B7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68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76D8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1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51A9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048</w:t>
            </w:r>
          </w:p>
        </w:tc>
      </w:tr>
      <w:tr w:rsidR="000A50CD" w:rsidRPr="000A50CD" w14:paraId="21416EF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5BAD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094A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605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7BAE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552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CFE5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40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A58C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F947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28</w:t>
            </w:r>
          </w:p>
        </w:tc>
      </w:tr>
      <w:tr w:rsidR="000A50CD" w:rsidRPr="000A50CD" w14:paraId="7CC1E16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4B66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B3BB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49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303F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808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070C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58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65A6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B96E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9</w:t>
            </w:r>
          </w:p>
        </w:tc>
      </w:tr>
      <w:tr w:rsidR="000A50CD" w:rsidRPr="000A50CD" w14:paraId="2DBCB2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F197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3B69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075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5935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686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5F9C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72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04A5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54FE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E-07</w:t>
            </w:r>
          </w:p>
        </w:tc>
      </w:tr>
      <w:tr w:rsidR="000A50CD" w:rsidRPr="000A50CD" w14:paraId="5B916F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08B6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45BC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08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4FEF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4605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9FDD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919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05CD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3AA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5</w:t>
            </w:r>
          </w:p>
        </w:tc>
      </w:tr>
      <w:tr w:rsidR="000A50CD" w:rsidRPr="000A50CD" w14:paraId="12E48D8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6A9E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4018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889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F1E9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207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9FE8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18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B49E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3A33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8</w:t>
            </w:r>
          </w:p>
        </w:tc>
      </w:tr>
      <w:tr w:rsidR="000A50CD" w:rsidRPr="000A50CD" w14:paraId="53F1964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15A7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C668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842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90DE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450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A77E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68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B353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A06FE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1</w:t>
            </w:r>
          </w:p>
        </w:tc>
      </w:tr>
      <w:tr w:rsidR="000A50CD" w:rsidRPr="000A50CD" w14:paraId="151BAE8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2020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926D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908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8873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65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C4DE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99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E99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7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8659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556</w:t>
            </w:r>
          </w:p>
        </w:tc>
      </w:tr>
      <w:tr w:rsidR="000A50CD" w:rsidRPr="000A50CD" w14:paraId="08FB47A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02E0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7928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54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1DE7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943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34F3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06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5EF4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C94F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2</w:t>
            </w:r>
          </w:p>
        </w:tc>
      </w:tr>
      <w:tr w:rsidR="000A50CD" w:rsidRPr="000A50CD" w14:paraId="295B8A4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F891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0438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803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E523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128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8550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98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5AC1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AB15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10</w:t>
            </w:r>
          </w:p>
        </w:tc>
      </w:tr>
      <w:tr w:rsidR="000A50CD" w:rsidRPr="000A50CD" w14:paraId="4FFBA4D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D47E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2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0934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82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3213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693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1AC0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645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51CE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6454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9</w:t>
            </w:r>
          </w:p>
        </w:tc>
      </w:tr>
      <w:tr w:rsidR="000A50CD" w:rsidRPr="000A50CD" w14:paraId="0A89B35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EFB0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5ED3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67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F17C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317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FF6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838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1923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7E33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612</w:t>
            </w:r>
          </w:p>
        </w:tc>
      </w:tr>
      <w:tr w:rsidR="000A50CD" w:rsidRPr="000A50CD" w14:paraId="3842925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B249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CCE4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83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5B2C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588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D952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44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3937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08F2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06</w:t>
            </w:r>
          </w:p>
        </w:tc>
      </w:tr>
      <w:tr w:rsidR="000A50CD" w:rsidRPr="000A50CD" w14:paraId="2DEFF60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F3D3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0DE6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337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4AE0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503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98B4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78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449F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9F2F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13</w:t>
            </w:r>
          </w:p>
        </w:tc>
      </w:tr>
      <w:tr w:rsidR="000A50CD" w:rsidRPr="000A50CD" w14:paraId="08DD443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BD96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56A0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05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5970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20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4A2C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92D5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0235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77</w:t>
            </w:r>
          </w:p>
        </w:tc>
      </w:tr>
      <w:tr w:rsidR="000A50CD" w:rsidRPr="000A50CD" w14:paraId="2AA0E52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8D97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HCA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07DC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6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A294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160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19A5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04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EB64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791E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6</w:t>
            </w:r>
          </w:p>
        </w:tc>
      </w:tr>
      <w:tr w:rsidR="000A50CD" w:rsidRPr="000A50CD" w14:paraId="358B554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8351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MC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C911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267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AA80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211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13AF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17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3C72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FA18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1</w:t>
            </w:r>
          </w:p>
        </w:tc>
      </w:tr>
      <w:tr w:rsidR="000A50CD" w:rsidRPr="000A50CD" w14:paraId="11A0CDD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541A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7D1A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692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7AC8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92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66D0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58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517B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FDBF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6</w:t>
            </w:r>
          </w:p>
        </w:tc>
      </w:tr>
      <w:tr w:rsidR="000A50CD" w:rsidRPr="000A50CD" w14:paraId="313C2B3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061F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3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E317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445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1910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38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A363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11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2154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BE01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497</w:t>
            </w:r>
          </w:p>
        </w:tc>
      </w:tr>
      <w:tr w:rsidR="000A50CD" w:rsidRPr="000A50CD" w14:paraId="553200C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53AE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4FFC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598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A6F4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648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075B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18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43FA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F06A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5</w:t>
            </w:r>
          </w:p>
        </w:tc>
      </w:tr>
      <w:tr w:rsidR="000A50CD" w:rsidRPr="000A50CD" w14:paraId="3C7B081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546A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G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8EF6E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290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A3B3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965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1A87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03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BE7D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D66F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</w:tr>
      <w:tr w:rsidR="000A50CD" w:rsidRPr="000A50CD" w14:paraId="6717D19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F25B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A2D0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986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23F3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156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348A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077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A758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0529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06</w:t>
            </w:r>
          </w:p>
        </w:tc>
      </w:tr>
      <w:tr w:rsidR="000A50CD" w:rsidRPr="000A50CD" w14:paraId="0AC8D43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7D0D0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D974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3161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58A4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.049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B64D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193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C9B3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E5CB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667</w:t>
            </w:r>
          </w:p>
        </w:tc>
      </w:tr>
      <w:tr w:rsidR="000A50CD" w:rsidRPr="000A50CD" w14:paraId="2E08EC7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81F9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C8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591F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65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0DE0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22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6AA9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31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E533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F715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10</w:t>
            </w:r>
          </w:p>
        </w:tc>
      </w:tr>
      <w:tr w:rsidR="000A50CD" w:rsidRPr="000A50CD" w14:paraId="6993610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655D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C240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068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396E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02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4533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3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C93C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0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1C73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0784</w:t>
            </w:r>
          </w:p>
        </w:tc>
      </w:tr>
      <w:tr w:rsidR="000A50CD" w:rsidRPr="000A50CD" w14:paraId="26E4C40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FE36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7A57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079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78BF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41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4610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6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E14F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6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B110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82</w:t>
            </w:r>
          </w:p>
        </w:tc>
      </w:tr>
      <w:tr w:rsidR="000A50CD" w:rsidRPr="000A50CD" w14:paraId="3DA11D5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41E4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F7B5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05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02AC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499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9823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962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9A45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59C9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36</w:t>
            </w:r>
          </w:p>
        </w:tc>
      </w:tr>
      <w:tr w:rsidR="000A50CD" w:rsidRPr="000A50CD" w14:paraId="4573079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EE68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-D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2F63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82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0C5F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104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BAEA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94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C822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D0B3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6</w:t>
            </w:r>
          </w:p>
        </w:tc>
      </w:tr>
      <w:tr w:rsidR="000A50CD" w:rsidRPr="000A50CD" w14:paraId="6549DF1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F719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936D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9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DACE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61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437D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62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26FD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DF6C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3</w:t>
            </w:r>
          </w:p>
        </w:tc>
      </w:tr>
      <w:tr w:rsidR="000A50CD" w:rsidRPr="000A50CD" w14:paraId="35298D4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008C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R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28B8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59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3711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531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9AE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05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C675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8DF6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11</w:t>
            </w:r>
          </w:p>
        </w:tc>
      </w:tr>
      <w:tr w:rsidR="000A50CD" w:rsidRPr="000A50CD" w14:paraId="73A0831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1E16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4531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488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8DEE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797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09CF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64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623A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683A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12</w:t>
            </w:r>
          </w:p>
        </w:tc>
      </w:tr>
      <w:tr w:rsidR="000A50CD" w:rsidRPr="000A50CD" w14:paraId="14D2A58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D143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DX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1851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765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FBBC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98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7661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6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8E09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107E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121</w:t>
            </w:r>
          </w:p>
        </w:tc>
      </w:tr>
      <w:tr w:rsidR="000A50CD" w:rsidRPr="000A50CD" w14:paraId="08855D9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253D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C5A0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658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996B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596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C500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32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AE25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F47D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6</w:t>
            </w:r>
          </w:p>
        </w:tc>
      </w:tr>
      <w:tr w:rsidR="000A50CD" w:rsidRPr="000A50CD" w14:paraId="5C9831D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642F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IP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7518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87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3F31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425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5CF6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837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6CEF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8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204F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4838</w:t>
            </w:r>
          </w:p>
        </w:tc>
      </w:tr>
      <w:tr w:rsidR="000A50CD" w:rsidRPr="000A50CD" w14:paraId="7FBC325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BC83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I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018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9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5C1B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046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9C50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11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BC5E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6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7ACA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044</w:t>
            </w:r>
          </w:p>
        </w:tc>
      </w:tr>
      <w:tr w:rsidR="000A50CD" w:rsidRPr="000A50CD" w14:paraId="7B5114B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E51C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A73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876C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1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EF7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18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7A10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80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D2AD5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0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05E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42</w:t>
            </w:r>
          </w:p>
        </w:tc>
      </w:tr>
      <w:tr w:rsidR="000A50CD" w:rsidRPr="000A50CD" w14:paraId="63E0831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95A1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505C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95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F74A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072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F0BB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02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4C88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199E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06</w:t>
            </w:r>
          </w:p>
        </w:tc>
      </w:tr>
      <w:tr w:rsidR="000A50CD" w:rsidRPr="000A50CD" w14:paraId="409F9FA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12A12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BC9E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347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2C69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281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E9ED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6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4C90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9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608A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4838</w:t>
            </w:r>
          </w:p>
        </w:tc>
      </w:tr>
      <w:tr w:rsidR="000A50CD" w:rsidRPr="000A50CD" w14:paraId="11E1E53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BD96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D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4660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35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EBBD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013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C84E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491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8B1A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2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8D0A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042</w:t>
            </w:r>
          </w:p>
        </w:tc>
      </w:tr>
      <w:tr w:rsidR="000A50CD" w:rsidRPr="000A50CD" w14:paraId="17C0297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22CE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6B84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039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BD31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12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224E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562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1752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B7A1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952</w:t>
            </w:r>
          </w:p>
        </w:tc>
      </w:tr>
      <w:tr w:rsidR="000A50CD" w:rsidRPr="000A50CD" w14:paraId="2AEE273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0409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EF7D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020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BAD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944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2E6D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25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3A91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FF0E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7</w:t>
            </w:r>
          </w:p>
        </w:tc>
      </w:tr>
      <w:tr w:rsidR="000A50CD" w:rsidRPr="000A50CD" w14:paraId="7DCF9E6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6280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EC93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262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D6E9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235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BB8C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91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FBBD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A99B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1</w:t>
            </w:r>
          </w:p>
        </w:tc>
      </w:tr>
      <w:tr w:rsidR="000A50CD" w:rsidRPr="000A50CD" w14:paraId="487662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FC9D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4446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82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5254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49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91D9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06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409B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944D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12</w:t>
            </w:r>
          </w:p>
        </w:tc>
      </w:tr>
      <w:tr w:rsidR="000A50CD" w:rsidRPr="000A50CD" w14:paraId="1933087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9DC2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39BB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94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DBE6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00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1E65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81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21DC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1D68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0</w:t>
            </w:r>
          </w:p>
        </w:tc>
      </w:tr>
      <w:tr w:rsidR="000A50CD" w:rsidRPr="000A50CD" w14:paraId="697F111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D900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FA88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62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6643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547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49AC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94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714C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C83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3</w:t>
            </w:r>
          </w:p>
        </w:tc>
      </w:tr>
      <w:tr w:rsidR="000A50CD" w:rsidRPr="000A50CD" w14:paraId="200CC18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BE82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9F8E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077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3285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587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2BFD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248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B704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313D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7</w:t>
            </w:r>
          </w:p>
        </w:tc>
      </w:tr>
      <w:tr w:rsidR="000A50CD" w:rsidRPr="000A50CD" w14:paraId="26DA753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6830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CH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2238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065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E2F8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916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668D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4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40AB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0C245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874</w:t>
            </w:r>
          </w:p>
        </w:tc>
      </w:tr>
      <w:tr w:rsidR="000A50CD" w:rsidRPr="000A50CD" w14:paraId="5178E7A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CFC2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7330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061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1518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871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6205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98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88B4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7D8C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0</w:t>
            </w:r>
          </w:p>
        </w:tc>
      </w:tr>
      <w:tr w:rsidR="000A50CD" w:rsidRPr="000A50CD" w14:paraId="672E8E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5CE5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ED04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596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D14D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792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A491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6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698F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B5DE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10</w:t>
            </w:r>
          </w:p>
        </w:tc>
      </w:tr>
      <w:tr w:rsidR="000A50CD" w:rsidRPr="000A50CD" w14:paraId="2916400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0DE0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60AD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167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E14E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448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9F9E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26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A160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FB91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</w:tr>
      <w:tr w:rsidR="000A50CD" w:rsidRPr="000A50CD" w14:paraId="4700418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A2B6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CR2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4670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9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74E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381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86D3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122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71B7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6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9AC8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684</w:t>
            </w:r>
          </w:p>
        </w:tc>
      </w:tr>
      <w:tr w:rsidR="000A50CD" w:rsidRPr="000A50CD" w14:paraId="2F1AF98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DE6D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0C33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39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2059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226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1DAA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394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3129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10AF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6</w:t>
            </w:r>
          </w:p>
        </w:tc>
      </w:tr>
      <w:tr w:rsidR="000A50CD" w:rsidRPr="000A50CD" w14:paraId="1CA920D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E36B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A149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89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8023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598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E29A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395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5D15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18BA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07</w:t>
            </w:r>
          </w:p>
        </w:tc>
      </w:tr>
      <w:tr w:rsidR="000A50CD" w:rsidRPr="000A50CD" w14:paraId="1837DE4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5D88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5C09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187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DEAB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018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6D66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41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FEC4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C554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09</w:t>
            </w:r>
          </w:p>
        </w:tc>
      </w:tr>
      <w:tr w:rsidR="000A50CD" w:rsidRPr="000A50CD" w14:paraId="4A46AD0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5747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FB1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479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2C42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538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078E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827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018D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A61A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06</w:t>
            </w:r>
          </w:p>
        </w:tc>
      </w:tr>
      <w:tr w:rsidR="000A50CD" w:rsidRPr="000A50CD" w14:paraId="30CC33E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69A5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A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0CD6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08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8C82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105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7738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84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B4C6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3906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1</w:t>
            </w:r>
          </w:p>
        </w:tc>
      </w:tr>
      <w:tr w:rsidR="000A50CD" w:rsidRPr="000A50CD" w14:paraId="721A25B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F0E5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11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B0FB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858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A0DD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366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6D46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858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46B6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D18C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1</w:t>
            </w:r>
          </w:p>
        </w:tc>
      </w:tr>
      <w:tr w:rsidR="000A50CD" w:rsidRPr="000A50CD" w14:paraId="39B346B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24CD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DCEA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214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28DF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732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25D0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16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ADD5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2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DB0D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08</w:t>
            </w:r>
          </w:p>
        </w:tc>
      </w:tr>
      <w:tr w:rsidR="000A50CD" w:rsidRPr="000A50CD" w14:paraId="0B22EF4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ABFA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SF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B8A0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83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E144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341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062A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553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9AF7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2817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E-07</w:t>
            </w:r>
          </w:p>
        </w:tc>
      </w:tr>
      <w:tr w:rsidR="000A50CD" w:rsidRPr="000A50CD" w14:paraId="2E3E372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4111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E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5AEE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637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7E45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056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2CF0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741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0F54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2E09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5</w:t>
            </w:r>
          </w:p>
        </w:tc>
      </w:tr>
      <w:tr w:rsidR="000A50CD" w:rsidRPr="000A50CD" w14:paraId="2A28256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D6F6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CLA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C478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307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41E1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964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8274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04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AF2E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94C3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11</w:t>
            </w:r>
          </w:p>
        </w:tc>
      </w:tr>
      <w:tr w:rsidR="000A50CD" w:rsidRPr="000A50CD" w14:paraId="1A4684A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30A8E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CC8B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34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19F2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524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7744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7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936A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7645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5</w:t>
            </w:r>
          </w:p>
        </w:tc>
      </w:tr>
      <w:tr w:rsidR="000A50CD" w:rsidRPr="000A50CD" w14:paraId="18FD2C9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5B3B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A-A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F559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7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8140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264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A252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625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5227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7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B3E8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596</w:t>
            </w:r>
          </w:p>
        </w:tc>
      </w:tr>
      <w:tr w:rsidR="000A50CD" w:rsidRPr="000A50CD" w14:paraId="400DCF2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A557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1CB8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27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D47A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441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6CCD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628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1786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8AE2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06</w:t>
            </w:r>
          </w:p>
        </w:tc>
      </w:tr>
      <w:tr w:rsidR="000A50CD" w:rsidRPr="000A50CD" w14:paraId="09895C9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D0F6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P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8371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83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ABF8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54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6153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22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C492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2F4C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5</w:t>
            </w:r>
          </w:p>
        </w:tc>
      </w:tr>
      <w:tr w:rsidR="000A50CD" w:rsidRPr="000A50CD" w14:paraId="048339C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B2FB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5AEF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230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9469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321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93D9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7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067B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9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BC0E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339</w:t>
            </w:r>
          </w:p>
        </w:tc>
      </w:tr>
      <w:tr w:rsidR="000A50CD" w:rsidRPr="000A50CD" w14:paraId="3ABB2DD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4C65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E39F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90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61BC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35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767D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070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B6C3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6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7A87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063</w:t>
            </w:r>
          </w:p>
        </w:tc>
      </w:tr>
      <w:tr w:rsidR="000A50CD" w:rsidRPr="000A50CD" w14:paraId="4DEBB71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DA2A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A066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86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8FDE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396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6344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94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3A5D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2D53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222</w:t>
            </w:r>
          </w:p>
        </w:tc>
      </w:tr>
      <w:tr w:rsidR="000A50CD" w:rsidRPr="000A50CD" w14:paraId="66DC9E0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DC4C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F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65A1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091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E5B7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733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B42C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08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1751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8DCC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10</w:t>
            </w:r>
          </w:p>
        </w:tc>
      </w:tr>
      <w:tr w:rsidR="000A50CD" w:rsidRPr="000A50CD" w14:paraId="7DBF150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A721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B267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167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439E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41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2FD4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80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0364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2183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037</w:t>
            </w:r>
          </w:p>
        </w:tc>
      </w:tr>
      <w:tr w:rsidR="000A50CD" w:rsidRPr="000A50CD" w14:paraId="0F5BC95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9773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P1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27C1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490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250A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791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1C2B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54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C81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D3E0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15</w:t>
            </w:r>
          </w:p>
        </w:tc>
      </w:tr>
      <w:tr w:rsidR="000A50CD" w:rsidRPr="000A50CD" w14:paraId="4B7C01E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46CE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F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66B5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92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60E2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18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CC4A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544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4F81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27EB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07</w:t>
            </w:r>
          </w:p>
        </w:tc>
      </w:tr>
      <w:tr w:rsidR="000A50CD" w:rsidRPr="000A50CD" w14:paraId="6AEA37F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62F0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AEBE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292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CFD9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380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CE13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747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BE2A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2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61E0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276</w:t>
            </w:r>
          </w:p>
        </w:tc>
      </w:tr>
      <w:tr w:rsidR="000A50CD" w:rsidRPr="000A50CD" w14:paraId="78A29FE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71DE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65C1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468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B027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653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D6D9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71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6094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3FF4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752</w:t>
            </w:r>
          </w:p>
        </w:tc>
      </w:tr>
      <w:tr w:rsidR="000A50CD" w:rsidRPr="000A50CD" w14:paraId="2411036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DD28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77D5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938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3357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06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A0CB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73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996B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BC76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355</w:t>
            </w:r>
          </w:p>
        </w:tc>
      </w:tr>
      <w:tr w:rsidR="000A50CD" w:rsidRPr="000A50CD" w14:paraId="3D6B870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BCB9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2ADB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75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2E52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04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166E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93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A519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DB55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3</w:t>
            </w:r>
          </w:p>
        </w:tc>
      </w:tr>
      <w:tr w:rsidR="000A50CD" w:rsidRPr="000A50CD" w14:paraId="1AF5EF6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2829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DE4CA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978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2EB8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687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600B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458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A9F9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CDB7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</w:tr>
      <w:tr w:rsidR="000A50CD" w:rsidRPr="000A50CD" w14:paraId="7773AE3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EF35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7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DFFC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31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E36C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172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C4D1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576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C6F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2D2F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8</w:t>
            </w:r>
          </w:p>
        </w:tc>
      </w:tr>
      <w:tr w:rsidR="000A50CD" w:rsidRPr="000A50CD" w14:paraId="2589D73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EF44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N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1C4A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965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6180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74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976D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29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47FB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9404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181</w:t>
            </w:r>
          </w:p>
        </w:tc>
      </w:tr>
      <w:tr w:rsidR="000A50CD" w:rsidRPr="000A50CD" w14:paraId="141E097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1214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QR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9CC8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470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D250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908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6626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50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EA34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E534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11</w:t>
            </w:r>
          </w:p>
        </w:tc>
      </w:tr>
      <w:tr w:rsidR="000A50CD" w:rsidRPr="000A50CD" w14:paraId="332826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5E31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959E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8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F069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01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1305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54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CB23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2E88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23</w:t>
            </w:r>
          </w:p>
        </w:tc>
      </w:tr>
      <w:tr w:rsidR="000A50CD" w:rsidRPr="000A50CD" w14:paraId="14E01EB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49EF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2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6CAB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2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0D04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400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7D4A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23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9BC1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1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4B2B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719</w:t>
            </w:r>
          </w:p>
        </w:tc>
      </w:tr>
      <w:tr w:rsidR="000A50CD" w:rsidRPr="000A50CD" w14:paraId="45793A6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0694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AH1B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797D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62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D472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866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4AFE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68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019C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E0C1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7</w:t>
            </w:r>
          </w:p>
        </w:tc>
      </w:tr>
      <w:tr w:rsidR="000A50CD" w:rsidRPr="000A50CD" w14:paraId="482D0AE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C297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465C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229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4A25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170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87B7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8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A036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608D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2</w:t>
            </w:r>
          </w:p>
        </w:tc>
      </w:tr>
      <w:tr w:rsidR="000A50CD" w:rsidRPr="000A50CD" w14:paraId="252B430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08FFF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4F6B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710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E9B0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345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1DD2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61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18ED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6D60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87</w:t>
            </w:r>
          </w:p>
        </w:tc>
      </w:tr>
      <w:tr w:rsidR="000A50CD" w:rsidRPr="000A50CD" w14:paraId="24AF592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B7B2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58BF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357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B217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758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338C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462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A7D3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6FD0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05</w:t>
            </w:r>
          </w:p>
        </w:tc>
      </w:tr>
      <w:tr w:rsidR="000A50CD" w:rsidRPr="000A50CD" w14:paraId="54565F0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FC48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8177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346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DFB3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709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F400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487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CA7B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E961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11</w:t>
            </w:r>
          </w:p>
        </w:tc>
      </w:tr>
      <w:tr w:rsidR="000A50CD" w:rsidRPr="000A50CD" w14:paraId="4732BC3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8971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V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C2FF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01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C43A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17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F454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620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4941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5A10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7</w:t>
            </w:r>
          </w:p>
        </w:tc>
      </w:tr>
      <w:tr w:rsidR="000A50CD" w:rsidRPr="000A50CD" w14:paraId="2D65290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6C65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6D64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608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C7F9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578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B7D2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823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0A39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3E19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10</w:t>
            </w:r>
          </w:p>
        </w:tc>
      </w:tr>
      <w:tr w:rsidR="000A50CD" w:rsidRPr="000A50CD" w14:paraId="0D9D387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E3D0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B358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248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48A5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558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1281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923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F6C8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648D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6</w:t>
            </w:r>
          </w:p>
        </w:tc>
      </w:tr>
      <w:tr w:rsidR="000A50CD" w:rsidRPr="000A50CD" w14:paraId="7D38EBF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8AF8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77C1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14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4E68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026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0763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34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83CE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305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51</w:t>
            </w:r>
          </w:p>
        </w:tc>
      </w:tr>
      <w:tr w:rsidR="000A50CD" w:rsidRPr="000A50CD" w14:paraId="2E08EBE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C0BA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B100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122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5A81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901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2ADD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45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7B32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51BE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8</w:t>
            </w:r>
          </w:p>
        </w:tc>
      </w:tr>
      <w:tr w:rsidR="000A50CD" w:rsidRPr="000A50CD" w14:paraId="077AA32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4E3F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DD67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39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DE06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568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A383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70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F77C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8013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11</w:t>
            </w:r>
          </w:p>
        </w:tc>
      </w:tr>
      <w:tr w:rsidR="000A50CD" w:rsidRPr="000A50CD" w14:paraId="2A6D017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D0BE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1D47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63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3F65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422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24F0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798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184B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1FDC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8</w:t>
            </w:r>
          </w:p>
        </w:tc>
      </w:tr>
      <w:tr w:rsidR="000A50CD" w:rsidRPr="000A50CD" w14:paraId="4DBEAD0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DE17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868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2E2C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5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7EF2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90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3236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01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54C1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8B4A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05</w:t>
            </w:r>
          </w:p>
        </w:tc>
      </w:tr>
      <w:tr w:rsidR="000A50CD" w:rsidRPr="000A50CD" w14:paraId="6F95914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005E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4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390B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75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75C0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920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56C2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06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720A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1B6F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9</w:t>
            </w:r>
          </w:p>
        </w:tc>
      </w:tr>
      <w:tr w:rsidR="000A50CD" w:rsidRPr="000A50CD" w14:paraId="0D6FFC4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F265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S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380E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413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8801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910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A69C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77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BF3C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84D1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08</w:t>
            </w:r>
          </w:p>
        </w:tc>
      </w:tr>
      <w:tr w:rsidR="000A50CD" w:rsidRPr="000A50CD" w14:paraId="074573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2F2D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F925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773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1D10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426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1D32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46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19AE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4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4099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501</w:t>
            </w:r>
          </w:p>
        </w:tc>
      </w:tr>
      <w:tr w:rsidR="000A50CD" w:rsidRPr="000A50CD" w14:paraId="1B7F218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5EFB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GE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F48B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664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8EAD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836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B346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88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99CC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9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4920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43</w:t>
            </w:r>
          </w:p>
        </w:tc>
      </w:tr>
      <w:tr w:rsidR="000A50CD" w:rsidRPr="000A50CD" w14:paraId="213234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36A8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DC39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300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95C8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02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2D2B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01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E806E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5ECE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6</w:t>
            </w:r>
          </w:p>
        </w:tc>
      </w:tr>
      <w:tr w:rsidR="000A50CD" w:rsidRPr="000A50CD" w14:paraId="4710DFD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0FFC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5D3C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382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E162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699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7F25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92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D3FC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8EEC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5</w:t>
            </w:r>
          </w:p>
        </w:tc>
      </w:tr>
      <w:tr w:rsidR="000A50CD" w:rsidRPr="000A50CD" w14:paraId="29BF094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D676D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K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DCFA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65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8CC5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708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81EE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30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E7C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FD4E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12</w:t>
            </w:r>
          </w:p>
        </w:tc>
      </w:tr>
      <w:tr w:rsidR="000A50CD" w:rsidRPr="000A50CD" w14:paraId="3D8A86A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D2B9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135C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87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DE0B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756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6E4A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88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1FDF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C3E0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6</w:t>
            </w:r>
          </w:p>
        </w:tc>
      </w:tr>
      <w:tr w:rsidR="000A50CD" w:rsidRPr="000A50CD" w14:paraId="444D20D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5D3B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AP1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B598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13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B3D8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644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95B7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93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AE1E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D2A6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99</w:t>
            </w:r>
          </w:p>
        </w:tc>
      </w:tr>
      <w:tr w:rsidR="000A50CD" w:rsidRPr="000A50CD" w14:paraId="022C3E6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F248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ILP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C4DF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17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BBDA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96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C49B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514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94E2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CB2A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9</w:t>
            </w:r>
          </w:p>
        </w:tc>
      </w:tr>
      <w:tr w:rsidR="000A50CD" w:rsidRPr="000A50CD" w14:paraId="021B26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631E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T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8BA0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63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9311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188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1465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797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912E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BE42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3</w:t>
            </w:r>
          </w:p>
        </w:tc>
      </w:tr>
      <w:tr w:rsidR="000A50CD" w:rsidRPr="000A50CD" w14:paraId="6AA1A6C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92FF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721B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94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92B8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268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B559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22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33D9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1E75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6</w:t>
            </w:r>
          </w:p>
        </w:tc>
      </w:tr>
      <w:tr w:rsidR="000A50CD" w:rsidRPr="000A50CD" w14:paraId="6FC0027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8722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3A50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83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335C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7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7316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35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2374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3768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08</w:t>
            </w:r>
          </w:p>
        </w:tc>
      </w:tr>
      <w:tr w:rsidR="000A50CD" w:rsidRPr="000A50CD" w14:paraId="5B61047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2B70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987B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965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CBC4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161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3F3E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67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43B5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4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9AB0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943</w:t>
            </w:r>
          </w:p>
        </w:tc>
      </w:tr>
      <w:tr w:rsidR="000A50CD" w:rsidRPr="000A50CD" w14:paraId="05D88B6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F635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7C00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69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3E2D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303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53D2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3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BF2C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1B06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18</w:t>
            </w:r>
          </w:p>
        </w:tc>
      </w:tr>
      <w:tr w:rsidR="000A50CD" w:rsidRPr="000A50CD" w14:paraId="66D3D51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6898E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BEAF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37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5B17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014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CB4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34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9EA96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D4A5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1</w:t>
            </w:r>
          </w:p>
        </w:tc>
      </w:tr>
      <w:tr w:rsidR="000A50CD" w:rsidRPr="000A50CD" w14:paraId="2B2A7AE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A211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8315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53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E480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769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2058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55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DDCA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C89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11</w:t>
            </w:r>
          </w:p>
        </w:tc>
      </w:tr>
      <w:tr w:rsidR="000A50CD" w:rsidRPr="000A50CD" w14:paraId="5FD763C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7B9CD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1082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92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6D48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979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87B6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558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79FB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C189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05</w:t>
            </w:r>
          </w:p>
        </w:tc>
      </w:tr>
      <w:tr w:rsidR="000A50CD" w:rsidRPr="000A50CD" w14:paraId="292E75D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1CDF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AABF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4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8273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235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9172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069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E3B6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CB16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21</w:t>
            </w:r>
          </w:p>
        </w:tc>
      </w:tr>
      <w:tr w:rsidR="000A50CD" w:rsidRPr="000A50CD" w14:paraId="4F4C2E4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6BDB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C702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326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C2BF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797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375D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8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18E5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1F3B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16</w:t>
            </w:r>
          </w:p>
        </w:tc>
      </w:tr>
      <w:tr w:rsidR="000A50CD" w:rsidRPr="000A50CD" w14:paraId="1D169E7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9902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SN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1359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50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6438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457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D9AE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547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1479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97E4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7</w:t>
            </w:r>
          </w:p>
        </w:tc>
      </w:tr>
      <w:tr w:rsidR="000A50CD" w:rsidRPr="000A50CD" w14:paraId="39DD6EF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C975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BDB7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078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44D2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501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4246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719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8EDC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4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B391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469</w:t>
            </w:r>
          </w:p>
        </w:tc>
      </w:tr>
      <w:tr w:rsidR="000A50CD" w:rsidRPr="000A50CD" w14:paraId="492EC21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F5BD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689A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97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EECC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696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326C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799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67D0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C86D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11</w:t>
            </w:r>
          </w:p>
        </w:tc>
      </w:tr>
      <w:tr w:rsidR="000A50CD" w:rsidRPr="000A50CD" w14:paraId="583609D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D7E8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2784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F5FC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3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F3E3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349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7E32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856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5338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A872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89</w:t>
            </w:r>
          </w:p>
        </w:tc>
      </w:tr>
      <w:tr w:rsidR="000A50CD" w:rsidRPr="000A50CD" w14:paraId="48359F1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23EE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8707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416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3BB3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33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51E4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00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A76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90C7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2</w:t>
            </w:r>
          </w:p>
        </w:tc>
      </w:tr>
      <w:tr w:rsidR="000A50CD" w:rsidRPr="000A50CD" w14:paraId="28CE9D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248F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PD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A85E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518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4F63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081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9E5E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494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9AF6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EEEB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48</w:t>
            </w:r>
          </w:p>
        </w:tc>
      </w:tr>
      <w:tr w:rsidR="000A50CD" w:rsidRPr="000A50CD" w14:paraId="656F4A7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732F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GRG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EDB6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838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90FEF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591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913B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709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B379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4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4C4E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471</w:t>
            </w:r>
          </w:p>
        </w:tc>
      </w:tr>
      <w:tr w:rsidR="000A50CD" w:rsidRPr="000A50CD" w14:paraId="4FA6F3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89D5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B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E200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88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3844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305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84F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735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3DA0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3B15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95</w:t>
            </w:r>
          </w:p>
        </w:tc>
      </w:tr>
      <w:tr w:rsidR="000A50CD" w:rsidRPr="000A50CD" w14:paraId="200656E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CEAA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7693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02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F907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278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1B7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00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1343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0E7E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06</w:t>
            </w:r>
          </w:p>
        </w:tc>
      </w:tr>
      <w:tr w:rsidR="000A50CD" w:rsidRPr="000A50CD" w14:paraId="74F6F46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4156E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AP2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B0AE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63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3537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487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8C3C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6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FB5A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D6DD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2</w:t>
            </w:r>
          </w:p>
        </w:tc>
      </w:tr>
      <w:tr w:rsidR="000A50CD" w:rsidRPr="000A50CD" w14:paraId="27C268B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0BE9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199A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016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4E36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708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9C438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49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D6BB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E3FF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12</w:t>
            </w:r>
          </w:p>
        </w:tc>
      </w:tr>
      <w:tr w:rsidR="000A50CD" w:rsidRPr="000A50CD" w14:paraId="52BA7BC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3769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DEED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.128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4D93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.764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1F45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61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C2B0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E81D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08</w:t>
            </w:r>
          </w:p>
        </w:tc>
      </w:tr>
      <w:tr w:rsidR="000A50CD" w:rsidRPr="000A50CD" w14:paraId="59B5FC5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2C0C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K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EAC6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258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D8B1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516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473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0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6C8D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732D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10</w:t>
            </w:r>
          </w:p>
        </w:tc>
      </w:tr>
      <w:tr w:rsidR="000A50CD" w:rsidRPr="000A50CD" w14:paraId="3A985E4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9DAF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D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5366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41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7F6A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003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1440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21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FA54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80C8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06</w:t>
            </w:r>
          </w:p>
        </w:tc>
      </w:tr>
      <w:tr w:rsidR="000A50CD" w:rsidRPr="000A50CD" w14:paraId="45D904F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6638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A14D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331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3697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293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5628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61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6363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E504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E-08</w:t>
            </w:r>
          </w:p>
        </w:tc>
      </w:tr>
      <w:tr w:rsidR="000A50CD" w:rsidRPr="000A50CD" w14:paraId="5E00E75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A16C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D7B6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34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8EED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424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F21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98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34B3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DE9B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0</w:t>
            </w:r>
          </w:p>
        </w:tc>
      </w:tr>
      <w:tr w:rsidR="000A50CD" w:rsidRPr="000A50CD" w14:paraId="511B76B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B83D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245D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380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120E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168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B090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68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B506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CFE8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1</w:t>
            </w:r>
          </w:p>
        </w:tc>
      </w:tr>
      <w:tr w:rsidR="000A50CD" w:rsidRPr="000A50CD" w14:paraId="325B423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A761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CD4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56CB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78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D8F0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080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887B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126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FEF3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8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E25E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86</w:t>
            </w:r>
          </w:p>
        </w:tc>
      </w:tr>
      <w:tr w:rsidR="000A50CD" w:rsidRPr="000A50CD" w14:paraId="2F77448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0872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1F70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94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1895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403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32FA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268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BADC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A664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7</w:t>
            </w:r>
          </w:p>
        </w:tc>
      </w:tr>
      <w:tr w:rsidR="000A50CD" w:rsidRPr="000A50CD" w14:paraId="137A94F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8CC0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AP2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B8C6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86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A98E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968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DBB0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05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1C3D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70AB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5</w:t>
            </w:r>
          </w:p>
        </w:tc>
      </w:tr>
      <w:tr w:rsidR="000A50CD" w:rsidRPr="000A50CD" w14:paraId="5D6CF5C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B166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B715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793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C540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537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4E93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139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8406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EBCE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10</w:t>
            </w:r>
          </w:p>
        </w:tc>
      </w:tr>
      <w:tr w:rsidR="000A50CD" w:rsidRPr="000A50CD" w14:paraId="7E9C090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1E34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E338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98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FD82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7E2D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35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92553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DADE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7</w:t>
            </w:r>
          </w:p>
        </w:tc>
      </w:tr>
      <w:tr w:rsidR="000A50CD" w:rsidRPr="000A50CD" w14:paraId="346592A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1233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N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4F4C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423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2988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204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61AF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379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9C7F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CE3F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13</w:t>
            </w:r>
          </w:p>
        </w:tc>
      </w:tr>
      <w:tr w:rsidR="000A50CD" w:rsidRPr="000A50CD" w14:paraId="41DBDE0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B88D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0CD6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744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7FA7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61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4C88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55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177E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6CED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29</w:t>
            </w:r>
          </w:p>
        </w:tc>
      </w:tr>
      <w:tr w:rsidR="000A50CD" w:rsidRPr="000A50CD" w14:paraId="7346416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E0D3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2E5B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68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7FC1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79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1C36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63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5C1A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5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6770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488</w:t>
            </w:r>
          </w:p>
        </w:tc>
      </w:tr>
      <w:tr w:rsidR="000A50CD" w:rsidRPr="000A50CD" w14:paraId="16B842E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4850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N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4B0C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20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1B4D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98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7194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253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62C8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5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BC8E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282</w:t>
            </w:r>
          </w:p>
        </w:tc>
      </w:tr>
      <w:tr w:rsidR="000A50CD" w:rsidRPr="000A50CD" w14:paraId="39FF7E0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EC5D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D6B0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78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4884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857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FFDF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108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2F76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4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E847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613</w:t>
            </w:r>
          </w:p>
        </w:tc>
      </w:tr>
      <w:tr w:rsidR="000A50CD" w:rsidRPr="000A50CD" w14:paraId="2B6AF2E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920B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DBF2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284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EFD4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228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9C6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6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4398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4F6F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05</w:t>
            </w:r>
          </w:p>
        </w:tc>
      </w:tr>
      <w:tr w:rsidR="000A50CD" w:rsidRPr="000A50CD" w14:paraId="42D46AF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F4E1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8L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C9F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59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2451E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06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67C83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04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79AF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4F2F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6</w:t>
            </w:r>
          </w:p>
        </w:tc>
      </w:tr>
      <w:tr w:rsidR="000A50CD" w:rsidRPr="000A50CD" w14:paraId="6B1ED30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1943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RG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39AC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92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9DD4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417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DF91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2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EB94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B22A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6</w:t>
            </w:r>
          </w:p>
        </w:tc>
      </w:tr>
      <w:tr w:rsidR="000A50CD" w:rsidRPr="000A50CD" w14:paraId="4A4DDD1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9388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ECE8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47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5D4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723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CB06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912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C6BD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67F5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11</w:t>
            </w:r>
          </w:p>
        </w:tc>
      </w:tr>
      <w:tr w:rsidR="000A50CD" w:rsidRPr="000A50CD" w14:paraId="2A134C3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2896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1CB4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13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5833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754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CB6D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63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3384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7EC3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2</w:t>
            </w:r>
          </w:p>
        </w:tc>
      </w:tr>
      <w:tr w:rsidR="000A50CD" w:rsidRPr="000A50CD" w14:paraId="2AAC316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6018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9C83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76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5B1D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99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8F2F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08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1B22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7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080B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295</w:t>
            </w:r>
          </w:p>
        </w:tc>
      </w:tr>
      <w:tr w:rsidR="000A50CD" w:rsidRPr="000A50CD" w14:paraId="17346CE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EF91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OP2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AA38F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53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5760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118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1FC3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25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976F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9A86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1</w:t>
            </w:r>
          </w:p>
        </w:tc>
      </w:tr>
      <w:tr w:rsidR="000A50CD" w:rsidRPr="000A50CD" w14:paraId="2F7569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41CE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8C97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480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9E1F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06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2410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68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A994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A3D6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89</w:t>
            </w:r>
          </w:p>
        </w:tc>
      </w:tr>
      <w:tr w:rsidR="000A50CD" w:rsidRPr="000A50CD" w14:paraId="0CC327C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4F7A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3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08F9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13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6785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433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6B33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03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909C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CD22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11</w:t>
            </w:r>
          </w:p>
        </w:tc>
      </w:tr>
      <w:tr w:rsidR="000A50CD" w:rsidRPr="000A50CD" w14:paraId="712E439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D929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06B1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158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D746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037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BEE8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34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D879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C9B4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5</w:t>
            </w:r>
          </w:p>
        </w:tc>
      </w:tr>
      <w:tr w:rsidR="000A50CD" w:rsidRPr="000A50CD" w14:paraId="0DA8B3A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E47F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0B9E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460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D24F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035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3DCB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32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B51C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0054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09</w:t>
            </w:r>
          </w:p>
        </w:tc>
      </w:tr>
      <w:tr w:rsidR="000A50CD" w:rsidRPr="000A50CD" w14:paraId="43374D4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001D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3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75B4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75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1B8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340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3C5E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13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F9AB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3DC1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22</w:t>
            </w:r>
          </w:p>
        </w:tc>
      </w:tr>
      <w:tr w:rsidR="000A50CD" w:rsidRPr="000A50CD" w14:paraId="11A2180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9BD3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13EF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86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E3A3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926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12B3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24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868B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A12F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05</w:t>
            </w:r>
          </w:p>
        </w:tc>
      </w:tr>
      <w:tr w:rsidR="000A50CD" w:rsidRPr="000A50CD" w14:paraId="0BFBA5A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800B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3885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816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6276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292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6F45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23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B9EA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6DDE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82</w:t>
            </w:r>
          </w:p>
        </w:tc>
      </w:tr>
      <w:tr w:rsidR="000A50CD" w:rsidRPr="000A50CD" w14:paraId="3D90F54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0F33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494F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304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8D8A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479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FE8D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88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8CFA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7542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12</w:t>
            </w:r>
          </w:p>
        </w:tc>
      </w:tr>
      <w:tr w:rsidR="000A50CD" w:rsidRPr="000A50CD" w14:paraId="1803142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1D65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CEA3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690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6808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382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11FC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887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027F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E96C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12</w:t>
            </w:r>
          </w:p>
        </w:tc>
      </w:tr>
      <w:tr w:rsidR="000A50CD" w:rsidRPr="000A50CD" w14:paraId="38EB980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293E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56BE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49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E868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127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F97E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64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7000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CC6F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5</w:t>
            </w:r>
          </w:p>
        </w:tc>
      </w:tr>
      <w:tr w:rsidR="000A50CD" w:rsidRPr="000A50CD" w14:paraId="5C28D0D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34D1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5192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870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66EE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862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DCD7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82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545F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D66D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458</w:t>
            </w:r>
          </w:p>
        </w:tc>
      </w:tr>
      <w:tr w:rsidR="000A50CD" w:rsidRPr="000A50CD" w14:paraId="396F631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DFA2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730B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036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7C86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552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3862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0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F78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07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D85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543</w:t>
            </w:r>
          </w:p>
        </w:tc>
      </w:tr>
      <w:tr w:rsidR="000A50CD" w:rsidRPr="000A50CD" w14:paraId="703AF7E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3970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A198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645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62E2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831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A681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88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D456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FD51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12</w:t>
            </w:r>
          </w:p>
        </w:tc>
      </w:tr>
      <w:tr w:rsidR="000A50CD" w:rsidRPr="000A50CD" w14:paraId="69138B3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4571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10A2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521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3BA6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172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5FDB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0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871D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9494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12</w:t>
            </w:r>
          </w:p>
        </w:tc>
      </w:tr>
      <w:tr w:rsidR="000A50CD" w:rsidRPr="000A50CD" w14:paraId="42255AE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D073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FE24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818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BBAA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162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8C8F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8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66BB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3645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12</w:t>
            </w:r>
          </w:p>
        </w:tc>
      </w:tr>
      <w:tr w:rsidR="000A50CD" w:rsidRPr="000A50CD" w14:paraId="72E4FCC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1E41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BF66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363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CC40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616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C5D1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397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F421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A974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8</w:t>
            </w:r>
          </w:p>
        </w:tc>
      </w:tr>
      <w:tr w:rsidR="000A50CD" w:rsidRPr="000A50CD" w14:paraId="1B99B19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C21D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1GA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E290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974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DC26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947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C89E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10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82BC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8C39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9</w:t>
            </w:r>
          </w:p>
        </w:tc>
      </w:tr>
      <w:tr w:rsidR="000A50CD" w:rsidRPr="000A50CD" w14:paraId="254405C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3FED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7E0E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28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0461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422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13AC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623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CE1C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3188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10</w:t>
            </w:r>
          </w:p>
        </w:tc>
      </w:tr>
      <w:tr w:rsidR="000A50CD" w:rsidRPr="000A50CD" w14:paraId="09673A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9F05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9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AB87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334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70F5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315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7D5E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683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AECF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4D37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05</w:t>
            </w:r>
          </w:p>
        </w:tc>
      </w:tr>
      <w:tr w:rsidR="000A50CD" w:rsidRPr="000A50CD" w14:paraId="69B1E9B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2E56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A690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069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F8B4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714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42B5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843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4C20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8D38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1</w:t>
            </w:r>
          </w:p>
        </w:tc>
      </w:tr>
      <w:tr w:rsidR="000A50CD" w:rsidRPr="000A50CD" w14:paraId="497A0B4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5F44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H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D1FA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79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82AF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419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9D30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292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FDF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1CFF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E-13</w:t>
            </w:r>
          </w:p>
        </w:tc>
      </w:tr>
      <w:tr w:rsidR="000A50CD" w:rsidRPr="000A50CD" w14:paraId="489A51E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0F7D6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49E3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5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9F24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87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5A5C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03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A986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9A61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0</w:t>
            </w:r>
          </w:p>
        </w:tc>
      </w:tr>
      <w:tr w:rsidR="000A50CD" w:rsidRPr="000A50CD" w14:paraId="0E2DE75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44B0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3252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55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90AB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199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1095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75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51E7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3187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2</w:t>
            </w:r>
          </w:p>
        </w:tc>
      </w:tr>
      <w:tr w:rsidR="000A50CD" w:rsidRPr="000A50CD" w14:paraId="453A336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0FB3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K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5846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545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84D9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26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A3C5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810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CFD1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AB7F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11</w:t>
            </w:r>
          </w:p>
        </w:tc>
      </w:tr>
      <w:tr w:rsidR="000A50CD" w:rsidRPr="000A50CD" w14:paraId="24915FA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D35C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F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8E73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79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F8B4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532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2308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889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00ED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B638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1</w:t>
            </w:r>
          </w:p>
        </w:tc>
      </w:tr>
      <w:tr w:rsidR="000A50CD" w:rsidRPr="000A50CD" w14:paraId="3D3F141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1073F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3CED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24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76A2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482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469E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21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2D97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2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1734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9294</w:t>
            </w:r>
          </w:p>
        </w:tc>
      </w:tr>
      <w:tr w:rsidR="000A50CD" w:rsidRPr="000A50CD" w14:paraId="19209DD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F1A7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BB11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309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8D2B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082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C6F7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149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0DA3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4730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13</w:t>
            </w:r>
          </w:p>
        </w:tc>
      </w:tr>
      <w:tr w:rsidR="000A50CD" w:rsidRPr="000A50CD" w14:paraId="238CEF7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546B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A3FC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097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2BC9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54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E4AB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248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9B87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B6CA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83</w:t>
            </w:r>
          </w:p>
        </w:tc>
      </w:tr>
      <w:tr w:rsidR="000A50CD" w:rsidRPr="000A50CD" w14:paraId="48C2308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CB2E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D30D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206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C3D4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971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B714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514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A8E9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1E7D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306</w:t>
            </w:r>
          </w:p>
        </w:tc>
      </w:tr>
      <w:tr w:rsidR="000A50CD" w:rsidRPr="000A50CD" w14:paraId="6291E60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CD9E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3C5E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873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F4EF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384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9ECD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982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3ABF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DC54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3</w:t>
            </w:r>
          </w:p>
        </w:tc>
      </w:tr>
      <w:tr w:rsidR="000A50CD" w:rsidRPr="000A50CD" w14:paraId="12E0CED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3313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R2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9251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03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5952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221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CF61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1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D8B0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3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FE5A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003</w:t>
            </w:r>
          </w:p>
        </w:tc>
      </w:tr>
      <w:tr w:rsidR="000A50CD" w:rsidRPr="000A50CD" w14:paraId="752191D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6ABD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FAA3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602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5CA5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221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389C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C9E1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D7D5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8</w:t>
            </w:r>
          </w:p>
        </w:tc>
      </w:tr>
      <w:tr w:rsidR="000A50CD" w:rsidRPr="000A50CD" w14:paraId="6FABDFA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E61B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CA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C001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805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1111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405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E87F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593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7F37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8BA0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</w:tr>
      <w:tr w:rsidR="000A50CD" w:rsidRPr="000A50CD" w14:paraId="35C4FB5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AF01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5D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C79A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829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8E41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768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68EF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07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AA09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383E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7</w:t>
            </w:r>
          </w:p>
        </w:tc>
      </w:tr>
      <w:tr w:rsidR="000A50CD" w:rsidRPr="000A50CD" w14:paraId="02D121B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EB41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B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39C0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94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878B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343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0C16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7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D9B8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799E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09</w:t>
            </w:r>
          </w:p>
        </w:tc>
      </w:tr>
      <w:tr w:rsidR="000A50CD" w:rsidRPr="000A50CD" w14:paraId="4AC70DC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0631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AFAA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63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31DA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619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640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21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29B6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597A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E-13</w:t>
            </w:r>
          </w:p>
        </w:tc>
      </w:tr>
      <w:tr w:rsidR="000A50CD" w:rsidRPr="000A50CD" w14:paraId="156A530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67CE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7C1E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253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9F21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441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DBEE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25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699D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DECC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5</w:t>
            </w:r>
          </w:p>
        </w:tc>
      </w:tr>
      <w:tr w:rsidR="000A50CD" w:rsidRPr="000A50CD" w14:paraId="0008A47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004D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22B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724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7D3D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049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AF4B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50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EF47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981F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08</w:t>
            </w:r>
          </w:p>
        </w:tc>
      </w:tr>
      <w:tr w:rsidR="000A50CD" w:rsidRPr="000A50CD" w14:paraId="11FED06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9A04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9D47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803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DA19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690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1099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957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CDE8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5EC0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10</w:t>
            </w:r>
          </w:p>
        </w:tc>
      </w:tr>
      <w:tr w:rsidR="000A50CD" w:rsidRPr="000A50CD" w14:paraId="23C6180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8E65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D6B8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98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77C5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57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D5152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906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98B0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C5DD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2</w:t>
            </w:r>
          </w:p>
        </w:tc>
      </w:tr>
      <w:tr w:rsidR="000A50CD" w:rsidRPr="000A50CD" w14:paraId="2F7A86E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9573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8A56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02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31B4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48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DF80A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072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57A93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026F7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06</w:t>
            </w:r>
          </w:p>
        </w:tc>
      </w:tr>
      <w:tr w:rsidR="000A50CD" w:rsidRPr="000A50CD" w14:paraId="1700694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9592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2E72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2704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F548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.548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EF2A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09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486D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9CDE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35</w:t>
            </w:r>
          </w:p>
        </w:tc>
      </w:tr>
      <w:tr w:rsidR="000A50CD" w:rsidRPr="000A50CD" w14:paraId="71E25F2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D486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5102.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29E9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449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FEA4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514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EB20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8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4567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95F4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896</w:t>
            </w:r>
          </w:p>
        </w:tc>
      </w:tr>
      <w:tr w:rsidR="000A50CD" w:rsidRPr="000A50CD" w14:paraId="4A011F6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6905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KIF4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F3B2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12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09CB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9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C8BC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06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FE47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07F2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12</w:t>
            </w:r>
          </w:p>
        </w:tc>
      </w:tr>
      <w:tr w:rsidR="000A50CD" w:rsidRPr="000A50CD" w14:paraId="785A444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1DE6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12D0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89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D05F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399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DCF7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735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0A3D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E6DA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1</w:t>
            </w:r>
          </w:p>
        </w:tc>
      </w:tr>
      <w:tr w:rsidR="000A50CD" w:rsidRPr="000A50CD" w14:paraId="3D795A8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F982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0894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631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2B16C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174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1613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366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EAB6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7026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6</w:t>
            </w:r>
          </w:p>
        </w:tc>
      </w:tr>
      <w:tr w:rsidR="000A50CD" w:rsidRPr="000A50CD" w14:paraId="72B61B9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935D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B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81D9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213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7A9E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442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10A6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368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CED4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B0D3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377</w:t>
            </w:r>
          </w:p>
        </w:tc>
      </w:tr>
      <w:tr w:rsidR="000A50CD" w:rsidRPr="000A50CD" w14:paraId="1FC92AC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4D7E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F8A8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461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5FE68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824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1BB4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89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F66A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6990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04</w:t>
            </w:r>
          </w:p>
        </w:tc>
      </w:tr>
      <w:tr w:rsidR="000A50CD" w:rsidRPr="000A50CD" w14:paraId="63915E5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79FF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C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50DB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169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0805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349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CB3D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166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F056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3A53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E-08</w:t>
            </w:r>
          </w:p>
        </w:tc>
      </w:tr>
      <w:tr w:rsidR="000A50CD" w:rsidRPr="000A50CD" w14:paraId="6A3F27A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DCD4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D887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023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C4EE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705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F8EC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36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859E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316D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2</w:t>
            </w:r>
          </w:p>
        </w:tc>
      </w:tr>
      <w:tr w:rsidR="000A50CD" w:rsidRPr="000A50CD" w14:paraId="2E9E999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E097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2FF3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79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9B52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073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E9C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560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7DE7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25CF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2</w:t>
            </w:r>
          </w:p>
        </w:tc>
      </w:tr>
      <w:tr w:rsidR="000A50CD" w:rsidRPr="000A50CD" w14:paraId="34EE114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77F8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935E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88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AB85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542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2891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678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52D1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3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3589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406</w:t>
            </w:r>
          </w:p>
        </w:tc>
      </w:tr>
      <w:tr w:rsidR="000A50CD" w:rsidRPr="000A50CD" w14:paraId="7278C52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1A7D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554E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768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A656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893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40AB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54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11B1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D020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10</w:t>
            </w:r>
          </w:p>
        </w:tc>
      </w:tr>
      <w:tr w:rsidR="000A50CD" w:rsidRPr="000A50CD" w14:paraId="4ADF7A0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30FF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B670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50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14BC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46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9EE17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66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3CC1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E04C6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58</w:t>
            </w:r>
          </w:p>
        </w:tc>
      </w:tr>
      <w:tr w:rsidR="000A50CD" w:rsidRPr="000A50CD" w14:paraId="41AF6B9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597F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855E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80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79F3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623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8DE6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900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C87F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DA8F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431</w:t>
            </w:r>
          </w:p>
        </w:tc>
      </w:tr>
      <w:tr w:rsidR="000A50CD" w:rsidRPr="000A50CD" w14:paraId="2B7E69E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BFA00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6BF9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886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5ECA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816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9D51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08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4B96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E51C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97</w:t>
            </w:r>
          </w:p>
        </w:tc>
      </w:tr>
      <w:tr w:rsidR="000A50CD" w:rsidRPr="000A50CD" w14:paraId="442ECC5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B204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565D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8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54AC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796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6333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79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B050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0537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32</w:t>
            </w:r>
          </w:p>
        </w:tc>
      </w:tr>
      <w:tr w:rsidR="000A50CD" w:rsidRPr="000A50CD" w14:paraId="57617EF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6211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BY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3ACB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452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9B4F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025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4488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87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441B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D51A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51</w:t>
            </w:r>
          </w:p>
        </w:tc>
      </w:tr>
      <w:tr w:rsidR="000A50CD" w:rsidRPr="000A50CD" w14:paraId="0E5CB36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5166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D759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90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860C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9578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87AD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8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069D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0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C2A5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597</w:t>
            </w:r>
          </w:p>
        </w:tc>
      </w:tr>
      <w:tr w:rsidR="000A50CD" w:rsidRPr="000A50CD" w14:paraId="434007A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5B40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QR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BE81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04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6F2F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667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90A1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89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831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9EEE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7</w:t>
            </w:r>
          </w:p>
        </w:tc>
      </w:tr>
      <w:tr w:rsidR="000A50CD" w:rsidRPr="000A50CD" w14:paraId="7EBD43B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7390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7792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341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36D6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723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D18D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8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37F7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9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1495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593</w:t>
            </w:r>
          </w:p>
        </w:tc>
      </w:tr>
      <w:tr w:rsidR="000A50CD" w:rsidRPr="000A50CD" w14:paraId="799019C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DB91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68F8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416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2421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571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2248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114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3320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773D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5</w:t>
            </w:r>
          </w:p>
        </w:tc>
      </w:tr>
      <w:tr w:rsidR="000A50CD" w:rsidRPr="000A50CD" w14:paraId="42E27FF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3A79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SE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4F74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08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3717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7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98A7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208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4CA1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CAF3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2</w:t>
            </w:r>
          </w:p>
        </w:tc>
      </w:tr>
      <w:tr w:rsidR="000A50CD" w:rsidRPr="000A50CD" w14:paraId="478844D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541C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E541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462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1B24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463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47BB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1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E185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CC3E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10</w:t>
            </w:r>
          </w:p>
        </w:tc>
      </w:tr>
      <w:tr w:rsidR="000A50CD" w:rsidRPr="000A50CD" w14:paraId="32BB9D8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C4FC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1622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14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305DE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23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8EB8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288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3910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2926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12</w:t>
            </w:r>
          </w:p>
        </w:tc>
      </w:tr>
      <w:tr w:rsidR="000A50CD" w:rsidRPr="000A50CD" w14:paraId="2B7F256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97BA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39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C8AB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3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5EE1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928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FC47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93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55BF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8FAA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5</w:t>
            </w:r>
          </w:p>
        </w:tc>
      </w:tr>
      <w:tr w:rsidR="000A50CD" w:rsidRPr="000A50CD" w14:paraId="5C856EF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CAEA1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9850.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82352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19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3D6A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17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3C50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32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DFAA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F5A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2</w:t>
            </w:r>
          </w:p>
        </w:tc>
      </w:tr>
      <w:tr w:rsidR="000A50CD" w:rsidRPr="000A50CD" w14:paraId="2C28EC2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FEB20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FF93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275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D025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961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3B12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103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45E1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EBF5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82</w:t>
            </w:r>
          </w:p>
        </w:tc>
      </w:tr>
      <w:tr w:rsidR="000A50CD" w:rsidRPr="000A50CD" w14:paraId="6FC9B2A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F962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G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4D2E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808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EB55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933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3627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303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A48F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2699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55</w:t>
            </w:r>
          </w:p>
        </w:tc>
      </w:tr>
      <w:tr w:rsidR="000A50CD" w:rsidRPr="000A50CD" w14:paraId="3C360EC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D890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R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3BEA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7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8FB3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457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F610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014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D52F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82C1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7</w:t>
            </w:r>
          </w:p>
        </w:tc>
      </w:tr>
      <w:tr w:rsidR="000A50CD" w:rsidRPr="000A50CD" w14:paraId="4190DD5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E0F0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87CD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55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D434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55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FBEB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216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8A68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6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D53C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9</w:t>
            </w:r>
          </w:p>
        </w:tc>
      </w:tr>
      <w:tr w:rsidR="000A50CD" w:rsidRPr="000A50CD" w14:paraId="2574C61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D885E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984C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51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CD17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401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0DD0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60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12C1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1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96E2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699</w:t>
            </w:r>
          </w:p>
        </w:tc>
      </w:tr>
      <w:tr w:rsidR="000A50CD" w:rsidRPr="000A50CD" w14:paraId="0968864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E149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CB0D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316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D884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89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598C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832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7363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B4A6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7</w:t>
            </w:r>
          </w:p>
        </w:tc>
      </w:tr>
      <w:tr w:rsidR="000A50CD" w:rsidRPr="000A50CD" w14:paraId="4093F35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9F39F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2D0A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34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E5D8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387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9F39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007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70B3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9628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05</w:t>
            </w:r>
          </w:p>
        </w:tc>
      </w:tr>
      <w:tr w:rsidR="000A50CD" w:rsidRPr="000A50CD" w14:paraId="0BE0D07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EB89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SC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F6A5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03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4176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18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63CF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25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2C5E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3E0F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502</w:t>
            </w:r>
          </w:p>
        </w:tc>
      </w:tr>
      <w:tr w:rsidR="000A50CD" w:rsidRPr="000A50CD" w14:paraId="7926900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A9F8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B460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348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F18A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277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6608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823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E1B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4E4E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18</w:t>
            </w:r>
          </w:p>
        </w:tc>
      </w:tr>
      <w:tr w:rsidR="000A50CD" w:rsidRPr="000A50CD" w14:paraId="69B1DE8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6FCB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I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E017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82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FCA19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13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D084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97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6EC6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CA6C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</w:tr>
      <w:tr w:rsidR="000A50CD" w:rsidRPr="000A50CD" w14:paraId="4015C55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B345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6FB3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09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394A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624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EF78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70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DFFB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AD22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12</w:t>
            </w:r>
          </w:p>
        </w:tc>
      </w:tr>
      <w:tr w:rsidR="000A50CD" w:rsidRPr="000A50CD" w14:paraId="2CF6330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4162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7D8F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3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F4BE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795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37C7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152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E30D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815D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8</w:t>
            </w:r>
          </w:p>
        </w:tc>
      </w:tr>
      <w:tr w:rsidR="000A50CD" w:rsidRPr="000A50CD" w14:paraId="7769F16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0FF6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8366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21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043D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895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C0AD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34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DBA2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F4E1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07</w:t>
            </w:r>
          </w:p>
        </w:tc>
      </w:tr>
      <w:tr w:rsidR="000A50CD" w:rsidRPr="000A50CD" w14:paraId="252A424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5E11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D7C7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21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FCFF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325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E150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21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E290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CFD4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E-12</w:t>
            </w:r>
          </w:p>
        </w:tc>
      </w:tr>
      <w:tr w:rsidR="000A50CD" w:rsidRPr="000A50CD" w14:paraId="0608C81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3E68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4573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202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6729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01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A54E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42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B869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4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AFB6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74</w:t>
            </w:r>
          </w:p>
        </w:tc>
      </w:tr>
      <w:tr w:rsidR="000A50CD" w:rsidRPr="000A50CD" w14:paraId="7B0140A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F1AE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B652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047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9040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938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0CF8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107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94B2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99AF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6</w:t>
            </w:r>
          </w:p>
        </w:tc>
      </w:tr>
      <w:tr w:rsidR="000A50CD" w:rsidRPr="000A50CD" w14:paraId="2755350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19DB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N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0963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256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4C61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897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447D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426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89E5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39FA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6</w:t>
            </w:r>
          </w:p>
        </w:tc>
      </w:tr>
      <w:tr w:rsidR="000A50CD" w:rsidRPr="000A50CD" w14:paraId="03064DE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E0E8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31FF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35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2E47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025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8209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350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BFD5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6A53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3</w:t>
            </w:r>
          </w:p>
        </w:tc>
      </w:tr>
      <w:tr w:rsidR="000A50CD" w:rsidRPr="000A50CD" w14:paraId="29F0BD2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E84F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R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4813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00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1860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291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46D3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40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1E11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97C8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36</w:t>
            </w:r>
          </w:p>
        </w:tc>
      </w:tr>
      <w:tr w:rsidR="000A50CD" w:rsidRPr="000A50CD" w14:paraId="5AAF519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94C2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00343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520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DEF9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5775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1AF6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042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73EB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1F9BF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58</w:t>
            </w:r>
          </w:p>
        </w:tc>
      </w:tr>
      <w:tr w:rsidR="000A50CD" w:rsidRPr="000A50CD" w14:paraId="5C4F936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D9AE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IS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14AB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004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03EE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487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E608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511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D48B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09CE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08</w:t>
            </w:r>
          </w:p>
        </w:tc>
      </w:tr>
      <w:tr w:rsidR="000A50CD" w:rsidRPr="000A50CD" w14:paraId="7DD9D2C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D66C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G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085A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16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90E9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450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64653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87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8A8E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80D0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12</w:t>
            </w:r>
          </w:p>
        </w:tc>
      </w:tr>
      <w:tr w:rsidR="000A50CD" w:rsidRPr="000A50CD" w14:paraId="1E2C25B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7704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F409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80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13AD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911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0410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10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F129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E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D56F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3</w:t>
            </w:r>
          </w:p>
        </w:tc>
      </w:tr>
      <w:tr w:rsidR="000A50CD" w:rsidRPr="000A50CD" w14:paraId="122C897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B07E1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E29F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018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0866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195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450A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906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A8A4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516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9</w:t>
            </w:r>
          </w:p>
        </w:tc>
      </w:tr>
      <w:tr w:rsidR="000A50CD" w:rsidRPr="000A50CD" w14:paraId="100384B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A140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TF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423A7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93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C911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976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A910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281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EF0A8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7315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05</w:t>
            </w:r>
          </w:p>
        </w:tc>
      </w:tr>
      <w:tr w:rsidR="000A50CD" w:rsidRPr="000A50CD" w14:paraId="79962D0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07C8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5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9698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05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6AE4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616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C75E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412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90E1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1639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89</w:t>
            </w:r>
          </w:p>
        </w:tc>
      </w:tr>
      <w:tr w:rsidR="000A50CD" w:rsidRPr="000A50CD" w14:paraId="137271B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49AE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C29D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75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3239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838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DCCB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486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671D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ED08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44</w:t>
            </w:r>
          </w:p>
        </w:tc>
      </w:tr>
      <w:tr w:rsidR="000A50CD" w:rsidRPr="000A50CD" w14:paraId="3268FA7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8090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GE2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42F2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92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4D1F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458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D0EE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608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4830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2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6A19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964</w:t>
            </w:r>
          </w:p>
        </w:tc>
      </w:tr>
      <w:tr w:rsidR="000A50CD" w:rsidRPr="000A50CD" w14:paraId="2924CA7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5C71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1F5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258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B8FE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278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F620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92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5C90E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30E09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78</w:t>
            </w:r>
          </w:p>
        </w:tc>
      </w:tr>
      <w:tr w:rsidR="000A50CD" w:rsidRPr="000A50CD" w14:paraId="4A52F80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76EC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5DAA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33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5368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883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EA89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54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A41B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CCA7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11</w:t>
            </w:r>
          </w:p>
        </w:tc>
      </w:tr>
      <w:tr w:rsidR="000A50CD" w:rsidRPr="000A50CD" w14:paraId="409E37C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010E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8646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00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391A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670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BE92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650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EDB4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22FF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05</w:t>
            </w:r>
          </w:p>
        </w:tc>
      </w:tr>
      <w:tr w:rsidR="000A50CD" w:rsidRPr="000A50CD" w14:paraId="2BF4676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CEF3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5151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5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BF4D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555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14BC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776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A15F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5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D914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791</w:t>
            </w:r>
          </w:p>
        </w:tc>
      </w:tr>
      <w:tr w:rsidR="000A50CD" w:rsidRPr="000A50CD" w14:paraId="4C2422C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2F28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245100.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350AB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210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E8CA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156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AD56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156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ECDE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2B24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026</w:t>
            </w:r>
          </w:p>
        </w:tc>
      </w:tr>
      <w:tr w:rsidR="000A50CD" w:rsidRPr="000A50CD" w14:paraId="620BAD3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573C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AP1-AS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ABB1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18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D02B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390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0FC8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9ABD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6E50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27</w:t>
            </w:r>
          </w:p>
        </w:tc>
      </w:tr>
      <w:tr w:rsidR="000A50CD" w:rsidRPr="000A50CD" w14:paraId="4DEF001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00ACA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EBAF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32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BE43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325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26E7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144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7FD6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4F4A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07</w:t>
            </w:r>
          </w:p>
        </w:tc>
      </w:tr>
      <w:tr w:rsidR="000A50CD" w:rsidRPr="000A50CD" w14:paraId="6EBB609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E276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E8DC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92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6699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37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2D46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173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EE49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78D6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57</w:t>
            </w:r>
          </w:p>
        </w:tc>
      </w:tr>
      <w:tr w:rsidR="000A50CD" w:rsidRPr="000A50CD" w14:paraId="5773CDF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7662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6735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B9C8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09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4C3D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64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D56B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256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967F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B1C8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01</w:t>
            </w:r>
          </w:p>
        </w:tc>
      </w:tr>
      <w:tr w:rsidR="000A50CD" w:rsidRPr="000A50CD" w14:paraId="516734F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B1EE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0CEA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50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9E82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744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F616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319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D77C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D94C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7</w:t>
            </w:r>
          </w:p>
        </w:tc>
      </w:tr>
      <w:tr w:rsidR="000A50CD" w:rsidRPr="000A50CD" w14:paraId="66D3C62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68EB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248D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732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4BC3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268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9A5A2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672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8096A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1F74E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8</w:t>
            </w:r>
          </w:p>
        </w:tc>
      </w:tr>
      <w:tr w:rsidR="000A50CD" w:rsidRPr="000A50CD" w14:paraId="6C2B56C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6503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SF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51CB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49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08A4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779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94052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25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9661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1C4F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1</w:t>
            </w:r>
          </w:p>
        </w:tc>
      </w:tr>
      <w:tr w:rsidR="000A50CD" w:rsidRPr="000A50CD" w14:paraId="1F71CEE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AC0F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P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CFA5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396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1FB6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381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B957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912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6536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E9B9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05</w:t>
            </w:r>
          </w:p>
        </w:tc>
      </w:tr>
      <w:tr w:rsidR="000A50CD" w:rsidRPr="000A50CD" w14:paraId="16526B8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1B99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2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CE9B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636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1EF2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008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3E7C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30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390D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BABF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8</w:t>
            </w:r>
          </w:p>
        </w:tc>
      </w:tr>
      <w:tr w:rsidR="000A50CD" w:rsidRPr="000A50CD" w14:paraId="4025206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F3A0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5247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50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8871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290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794C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2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71C9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5843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05</w:t>
            </w:r>
          </w:p>
        </w:tc>
      </w:tr>
      <w:tr w:rsidR="000A50CD" w:rsidRPr="000A50CD" w14:paraId="6F80F65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595D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T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5DF2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684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2624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898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4F83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38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81DC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E385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8</w:t>
            </w:r>
          </w:p>
        </w:tc>
      </w:tr>
      <w:tr w:rsidR="000A50CD" w:rsidRPr="000A50CD" w14:paraId="7145E28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7642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E93B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93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AA9C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620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55CB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15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6B4C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5454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44</w:t>
            </w:r>
          </w:p>
        </w:tc>
      </w:tr>
      <w:tr w:rsidR="000A50CD" w:rsidRPr="000A50CD" w14:paraId="6AA9330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1086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DC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F54F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93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F08E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12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A7CB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580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4714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FA62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E-12</w:t>
            </w:r>
          </w:p>
        </w:tc>
      </w:tr>
      <w:tr w:rsidR="000A50CD" w:rsidRPr="000A50CD" w14:paraId="20777F0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16C6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E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CD7A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01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D408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43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4B8B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17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2656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CA6A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05</w:t>
            </w:r>
          </w:p>
        </w:tc>
      </w:tr>
      <w:tr w:rsidR="000A50CD" w:rsidRPr="000A50CD" w14:paraId="0EEC86B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4FDC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CF8D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924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6FEF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751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4B6C9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13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927A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748A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1</w:t>
            </w:r>
          </w:p>
        </w:tc>
      </w:tr>
      <w:tr w:rsidR="000A50CD" w:rsidRPr="000A50CD" w14:paraId="2C9B021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F8390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AF82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870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38D4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09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40D6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325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698D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58FA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2</w:t>
            </w:r>
          </w:p>
        </w:tc>
      </w:tr>
      <w:tr w:rsidR="000A50CD" w:rsidRPr="000A50CD" w14:paraId="6C74D60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ACE0D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L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3A44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82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6151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074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709A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965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DD3A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0B74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5</w:t>
            </w:r>
          </w:p>
        </w:tc>
      </w:tr>
      <w:tr w:rsidR="000A50CD" w:rsidRPr="000A50CD" w14:paraId="6C63249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94402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P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2072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25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E55E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09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61EA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605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5DE8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AB15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612</w:t>
            </w:r>
          </w:p>
        </w:tc>
      </w:tr>
      <w:tr w:rsidR="000A50CD" w:rsidRPr="000A50CD" w14:paraId="0E8507B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805F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3ST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D1CC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880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A1E6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56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04CD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241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3F6F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9F47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7</w:t>
            </w:r>
          </w:p>
        </w:tc>
      </w:tr>
      <w:tr w:rsidR="000A50CD" w:rsidRPr="000A50CD" w14:paraId="371DF63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865B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TX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7379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306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1698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854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E668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482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3C5C7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B328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685</w:t>
            </w:r>
          </w:p>
        </w:tc>
      </w:tr>
      <w:tr w:rsidR="000A50CD" w:rsidRPr="000A50CD" w14:paraId="14AC99C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7BEA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N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D6C1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4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DCE2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508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F773C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097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2258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C65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241</w:t>
            </w:r>
          </w:p>
        </w:tc>
      </w:tr>
      <w:tr w:rsidR="000A50CD" w:rsidRPr="000A50CD" w14:paraId="0EDA342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9458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EH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08DF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89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6730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315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CB8F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265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5547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95B8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7</w:t>
            </w:r>
          </w:p>
        </w:tc>
      </w:tr>
      <w:tr w:rsidR="000A50CD" w:rsidRPr="000A50CD" w14:paraId="1FC4F93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0F0F8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D2E4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48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9654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631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3C5D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095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E278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482B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13</w:t>
            </w:r>
          </w:p>
        </w:tc>
      </w:tr>
      <w:tr w:rsidR="000A50CD" w:rsidRPr="000A50CD" w14:paraId="2A77F99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989C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P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BC84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82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370A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323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92A1A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52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4F9B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FFA5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033</w:t>
            </w:r>
          </w:p>
        </w:tc>
      </w:tr>
      <w:tr w:rsidR="000A50CD" w:rsidRPr="000A50CD" w14:paraId="03C943F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ADF1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09A8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84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980B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845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ECB9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726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8CC4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2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5CC3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74</w:t>
            </w:r>
          </w:p>
        </w:tc>
      </w:tr>
      <w:tr w:rsidR="000A50CD" w:rsidRPr="000A50CD" w14:paraId="468BA36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40293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7A64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104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60C3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664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3D7E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4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3D43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4C55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99</w:t>
            </w:r>
          </w:p>
        </w:tc>
      </w:tr>
      <w:tr w:rsidR="000A50CD" w:rsidRPr="000A50CD" w14:paraId="0F396892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086D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6A15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737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C639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370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9C3B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269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909D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0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02DF3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849</w:t>
            </w:r>
          </w:p>
        </w:tc>
      </w:tr>
      <w:tr w:rsidR="000A50CD" w:rsidRPr="000A50CD" w14:paraId="084F369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6D4F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949B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513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C7F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145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1D47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415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453E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8E97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08</w:t>
            </w:r>
          </w:p>
        </w:tc>
      </w:tr>
      <w:tr w:rsidR="000A50CD" w:rsidRPr="000A50CD" w14:paraId="741636E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ED51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E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5AEE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04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717F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449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2FBBE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797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491BD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BE99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7</w:t>
            </w:r>
          </w:p>
        </w:tc>
      </w:tr>
      <w:tr w:rsidR="000A50CD" w:rsidRPr="000A50CD" w14:paraId="0025FBB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4607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99A4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37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361F5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091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5D50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000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E278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28C5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919</w:t>
            </w:r>
          </w:p>
        </w:tc>
      </w:tr>
      <w:tr w:rsidR="000A50CD" w:rsidRPr="000A50CD" w14:paraId="3DE2DDF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3615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DD62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90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0A64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394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C629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071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37CF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3225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05</w:t>
            </w:r>
          </w:p>
        </w:tc>
      </w:tr>
      <w:tr w:rsidR="000A50CD" w:rsidRPr="000A50CD" w14:paraId="3FE608E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6AD2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HEX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1898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8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8D80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891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8EBD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316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0F52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D5B7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22</w:t>
            </w:r>
          </w:p>
        </w:tc>
      </w:tr>
      <w:tr w:rsidR="000A50CD" w:rsidRPr="000A50CD" w14:paraId="0E981AA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F11A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K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9484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074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B527B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40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C093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573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F146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7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38F1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54</w:t>
            </w:r>
          </w:p>
        </w:tc>
      </w:tr>
      <w:tr w:rsidR="000A50CD" w:rsidRPr="000A50CD" w14:paraId="71C15BA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4222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3343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214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B430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5645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B941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086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0E4A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54D0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9</w:t>
            </w:r>
          </w:p>
        </w:tc>
      </w:tr>
      <w:tr w:rsidR="000A50CD" w:rsidRPr="000A50CD" w14:paraId="2203DEF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E6E5F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K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1056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40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D506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364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60E40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638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1922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4BBFA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5</w:t>
            </w:r>
          </w:p>
        </w:tc>
      </w:tr>
      <w:tr w:rsidR="000A50CD" w:rsidRPr="000A50CD" w14:paraId="0BF2564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98D11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E36EA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513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19AD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344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0FB8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26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2B2FE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D9F0A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73</w:t>
            </w:r>
          </w:p>
        </w:tc>
      </w:tr>
      <w:tr w:rsidR="000A50CD" w:rsidRPr="000A50CD" w14:paraId="14E5857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E444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G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24952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1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7ACAE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316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C753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285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D6074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E114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E-05</w:t>
            </w:r>
          </w:p>
        </w:tc>
      </w:tr>
      <w:tr w:rsidR="000A50CD" w:rsidRPr="000A50CD" w14:paraId="379F0A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3E8B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G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8C32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75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8426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877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D436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504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3C49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D52F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36</w:t>
            </w:r>
          </w:p>
        </w:tc>
      </w:tr>
      <w:tr w:rsidR="000A50CD" w:rsidRPr="000A50CD" w14:paraId="20AF304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5DDC5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D9E8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460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1493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10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5246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212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64AB1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03CB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5</w:t>
            </w:r>
          </w:p>
        </w:tc>
      </w:tr>
      <w:tr w:rsidR="000A50CD" w:rsidRPr="000A50CD" w14:paraId="682F9B7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DCBA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F96F4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90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2FAD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47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266B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134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E42F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0014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E-09</w:t>
            </w:r>
          </w:p>
        </w:tc>
      </w:tr>
      <w:tr w:rsidR="000A50CD" w:rsidRPr="000A50CD" w14:paraId="498D6EC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6D10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314F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30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CBF3D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139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56B9E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25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26A6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3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C44B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9317</w:t>
            </w:r>
          </w:p>
        </w:tc>
      </w:tr>
      <w:tr w:rsidR="000A50CD" w:rsidRPr="000A50CD" w14:paraId="11C70EF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DFC9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469FD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31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6FEF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103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5511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280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7EB5E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7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15C2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238</w:t>
            </w:r>
          </w:p>
        </w:tc>
      </w:tr>
      <w:tr w:rsidR="000A50CD" w:rsidRPr="000A50CD" w14:paraId="6A424F8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95F2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8B7B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7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049D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645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274B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99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75CE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8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7E88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431</w:t>
            </w:r>
          </w:p>
        </w:tc>
      </w:tr>
      <w:tr w:rsidR="000A50CD" w:rsidRPr="000A50CD" w14:paraId="6C1D23D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F185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8FAD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11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0E34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19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05DE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483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37AD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135E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</w:tr>
      <w:tr w:rsidR="000A50CD" w:rsidRPr="000A50CD" w14:paraId="0B0A455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F523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9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5E21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10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3588A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090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C917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049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8A50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3443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08</w:t>
            </w:r>
          </w:p>
        </w:tc>
      </w:tr>
      <w:tr w:rsidR="000A50CD" w:rsidRPr="000A50CD" w14:paraId="12FD551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1412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PH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175D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447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63E6E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011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9F37F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655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33C4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09D3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E-06</w:t>
            </w:r>
          </w:p>
        </w:tc>
      </w:tr>
      <w:tr w:rsidR="000A50CD" w:rsidRPr="000A50CD" w14:paraId="5DE285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B665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R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53E83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04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00EF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581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EF35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53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D2C3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95BF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E-07</w:t>
            </w:r>
          </w:p>
        </w:tc>
      </w:tr>
      <w:tr w:rsidR="000A50CD" w:rsidRPr="000A50CD" w14:paraId="5304EC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1EB9F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D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D24B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81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BA3F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746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2C283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577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10087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2B8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6</w:t>
            </w:r>
          </w:p>
        </w:tc>
      </w:tr>
      <w:tr w:rsidR="000A50CD" w:rsidRPr="000A50CD" w14:paraId="0C4D66A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E1F5D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A0F7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03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448EF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752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2E92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730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C16A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0C8B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18</w:t>
            </w:r>
          </w:p>
        </w:tc>
      </w:tr>
      <w:tr w:rsidR="000A50CD" w:rsidRPr="000A50CD" w14:paraId="56EBECB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680C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OVL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AAEF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323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5018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116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08D4A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775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D269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1F758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09</w:t>
            </w:r>
          </w:p>
        </w:tc>
      </w:tr>
      <w:tr w:rsidR="000A50CD" w:rsidRPr="000A50CD" w14:paraId="1055FA9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E434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GE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CA18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542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0F4F2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702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5CFB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69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168C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186E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34</w:t>
            </w:r>
          </w:p>
        </w:tc>
      </w:tr>
      <w:tr w:rsidR="000A50CD" w:rsidRPr="000A50CD" w14:paraId="0E79BCF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7AD40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F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262A8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58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3B3AA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01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4664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805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91F1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F650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5</w:t>
            </w:r>
          </w:p>
        </w:tc>
      </w:tr>
      <w:tr w:rsidR="000A50CD" w:rsidRPr="000A50CD" w14:paraId="5B19A59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536AD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36471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2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5141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37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4DC0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334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B909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E-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9D06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3</w:t>
            </w:r>
          </w:p>
        </w:tc>
      </w:tr>
      <w:tr w:rsidR="000A50CD" w:rsidRPr="000A50CD" w14:paraId="3AF73B5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F316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B9F6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77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2770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763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056B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129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0521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DDC5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E-05</w:t>
            </w:r>
          </w:p>
        </w:tc>
      </w:tr>
      <w:tr w:rsidR="000A50CD" w:rsidRPr="000A50CD" w14:paraId="1660E97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ACA9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FB5A4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97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C3BE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226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7F344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963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046C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B0BD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01</w:t>
            </w:r>
          </w:p>
        </w:tc>
      </w:tr>
      <w:tr w:rsidR="000A50CD" w:rsidRPr="000A50CD" w14:paraId="5EB8F26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E9BB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4GALNT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BB76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85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998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556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22B6C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97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C9F3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7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995E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3</w:t>
            </w:r>
          </w:p>
        </w:tc>
      </w:tr>
      <w:tr w:rsidR="000A50CD" w:rsidRPr="000A50CD" w14:paraId="0B2CA80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376A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F017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79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CC534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715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A4AB6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628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5092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1044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14</w:t>
            </w:r>
          </w:p>
        </w:tc>
      </w:tr>
      <w:tr w:rsidR="000A50CD" w:rsidRPr="000A50CD" w14:paraId="474261B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3694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DC40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8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AD83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590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AD19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753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C319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B7EE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61</w:t>
            </w:r>
          </w:p>
        </w:tc>
      </w:tr>
      <w:tr w:rsidR="000A50CD" w:rsidRPr="000A50CD" w14:paraId="5C1AAD1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AB00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3634A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409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8EBF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291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54E9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985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911A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9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A9A48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99</w:t>
            </w:r>
          </w:p>
        </w:tc>
      </w:tr>
      <w:tr w:rsidR="000A50CD" w:rsidRPr="000A50CD" w14:paraId="55388F8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6FE21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0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415A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39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45717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95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1FD4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895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31ABC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96FB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0</w:t>
            </w:r>
          </w:p>
        </w:tc>
      </w:tr>
      <w:tr w:rsidR="000A50CD" w:rsidRPr="000A50CD" w14:paraId="71CFED3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E68B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32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8851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046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9FC89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320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DF82D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08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AAD2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56E6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76</w:t>
            </w:r>
          </w:p>
        </w:tc>
      </w:tr>
      <w:tr w:rsidR="000A50CD" w:rsidRPr="000A50CD" w14:paraId="20EB148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CC9E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O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E71CE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4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4CD1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136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0F6C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16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B4156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A56A4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07</w:t>
            </w:r>
          </w:p>
        </w:tc>
      </w:tr>
      <w:tr w:rsidR="000A50CD" w:rsidRPr="000A50CD" w14:paraId="269AC84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7FB7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B304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474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B9064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67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32480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649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0303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630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11</w:t>
            </w:r>
          </w:p>
        </w:tc>
      </w:tr>
      <w:tr w:rsidR="000A50CD" w:rsidRPr="000A50CD" w14:paraId="4C0A254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028AA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8D5B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153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F047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93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FAD91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96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6743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9011D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5</w:t>
            </w:r>
          </w:p>
        </w:tc>
      </w:tr>
      <w:tr w:rsidR="000A50CD" w:rsidRPr="000A50CD" w14:paraId="7E5972E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44CE0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A126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65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5995A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910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CE2C9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418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9059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C428A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07</w:t>
            </w:r>
          </w:p>
        </w:tc>
      </w:tr>
      <w:tr w:rsidR="000A50CD" w:rsidRPr="000A50CD" w14:paraId="3585769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98E9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A3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350E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233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7376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96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A31D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283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AF99F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219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45</w:t>
            </w:r>
          </w:p>
        </w:tc>
      </w:tr>
      <w:tr w:rsidR="000A50CD" w:rsidRPr="000A50CD" w14:paraId="672A1F0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24119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C4B7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13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B374C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598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943B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427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BE80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5738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5</w:t>
            </w:r>
          </w:p>
        </w:tc>
      </w:tr>
      <w:tr w:rsidR="000A50CD" w:rsidRPr="000A50CD" w14:paraId="6046BDD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F54F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5118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FB7B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17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B6D15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620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8A5E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787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52C2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EECD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06</w:t>
            </w:r>
          </w:p>
        </w:tc>
      </w:tr>
      <w:tr w:rsidR="000A50CD" w:rsidRPr="000A50CD" w14:paraId="3F53BD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EEBE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2orf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14A7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326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64A7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8075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8AD11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127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8531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BDA44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12</w:t>
            </w:r>
          </w:p>
        </w:tc>
      </w:tr>
      <w:tr w:rsidR="000A50CD" w:rsidRPr="000A50CD" w14:paraId="25B8683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94E6F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CDCF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15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6667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981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A9A69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450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6833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8FE7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8</w:t>
            </w:r>
          </w:p>
        </w:tc>
      </w:tr>
      <w:tr w:rsidR="000A50CD" w:rsidRPr="000A50CD" w14:paraId="6B06494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82C39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959DB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197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D061F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306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4B8E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455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9D5D0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06DA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E-06</w:t>
            </w:r>
          </w:p>
        </w:tc>
      </w:tr>
      <w:tr w:rsidR="000A50CD" w:rsidRPr="000A50CD" w14:paraId="6F17CE4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3583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4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FEEE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0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04BD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348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ED2A4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61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7CBC5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8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53274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92</w:t>
            </w:r>
          </w:p>
        </w:tc>
      </w:tr>
      <w:tr w:rsidR="000A50CD" w:rsidRPr="000A50CD" w14:paraId="1550E0F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5145D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F157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168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B2952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033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1012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342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9A92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E0D4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5</w:t>
            </w:r>
          </w:p>
        </w:tc>
      </w:tr>
      <w:tr w:rsidR="000A50CD" w:rsidRPr="000A50CD" w14:paraId="78EBF97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D24BE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YD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B79CC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06B51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951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5F21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830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962BE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1E4F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6</w:t>
            </w:r>
          </w:p>
        </w:tc>
      </w:tr>
      <w:tr w:rsidR="000A50CD" w:rsidRPr="000A50CD" w14:paraId="5CF882D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CDBB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980D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256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3AC5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717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C06E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671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5731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2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1EE9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005</w:t>
            </w:r>
          </w:p>
        </w:tc>
      </w:tr>
      <w:tr w:rsidR="000A50CD" w:rsidRPr="000A50CD" w14:paraId="48E4943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C16E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CNT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C23E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8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EB29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36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A5AA4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551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81B4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F32BC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08</w:t>
            </w:r>
          </w:p>
        </w:tc>
      </w:tr>
      <w:tr w:rsidR="000A50CD" w:rsidRPr="000A50CD" w14:paraId="2EFCD53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416F10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2954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64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963DD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01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CE40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663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7D58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3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BE84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418</w:t>
            </w:r>
          </w:p>
        </w:tc>
      </w:tr>
      <w:tr w:rsidR="000A50CD" w:rsidRPr="000A50CD" w14:paraId="4DF9B7A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8CE6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8563D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148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547F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645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9A31C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313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7420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8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1237F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561</w:t>
            </w:r>
          </w:p>
        </w:tc>
      </w:tr>
      <w:tr w:rsidR="000A50CD" w:rsidRPr="000A50CD" w14:paraId="24A65AE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08437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11CB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99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8FD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120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DF96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362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9F18B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2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8392D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145</w:t>
            </w:r>
          </w:p>
        </w:tc>
      </w:tr>
      <w:tr w:rsidR="000A50CD" w:rsidRPr="000A50CD" w14:paraId="39C5ABE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FA9E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8E00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381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B386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65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3BD71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405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B720C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70B4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59</w:t>
            </w:r>
          </w:p>
        </w:tc>
      </w:tr>
      <w:tr w:rsidR="000A50CD" w:rsidRPr="000A50CD" w14:paraId="702C139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60D1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PP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40BD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12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B3F4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327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A97B3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719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E8D6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6A9D9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</w:tr>
      <w:tr w:rsidR="000A50CD" w:rsidRPr="000A50CD" w14:paraId="00B353C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F8D6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5591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45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B5EE7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414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8AB4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273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463D3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A82C2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9</w:t>
            </w:r>
          </w:p>
        </w:tc>
      </w:tr>
      <w:tr w:rsidR="000A50CD" w:rsidRPr="000A50CD" w14:paraId="22D707F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A0B65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7F9C9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942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73DC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233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F9A4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234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28D6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A7E3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06</w:t>
            </w:r>
          </w:p>
        </w:tc>
      </w:tr>
      <w:tr w:rsidR="000A50CD" w:rsidRPr="000A50CD" w14:paraId="7EF5196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5A7D8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8D9C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08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C23D6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315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A43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012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CACFB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4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8EF2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272</w:t>
            </w:r>
          </w:p>
        </w:tc>
      </w:tr>
      <w:tr w:rsidR="000A50CD" w:rsidRPr="000A50CD" w14:paraId="6498971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DB63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0547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786D0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49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FB311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295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96CB6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80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06AB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DDE4A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373</w:t>
            </w:r>
          </w:p>
        </w:tc>
      </w:tr>
      <w:tr w:rsidR="000A50CD" w:rsidRPr="000A50CD" w14:paraId="480711D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E9BD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17B7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93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E3FDC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182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8C86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413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0A0A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4A3C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2</w:t>
            </w:r>
          </w:p>
        </w:tc>
      </w:tr>
      <w:tr w:rsidR="000A50CD" w:rsidRPr="000A50CD" w14:paraId="64A7D05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4440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J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5D998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75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D7412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18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EA899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066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AC862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A421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0</w:t>
            </w:r>
          </w:p>
        </w:tc>
      </w:tr>
      <w:tr w:rsidR="000A50CD" w:rsidRPr="000A50CD" w14:paraId="296915E1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F0D40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02E7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48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7388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127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46625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310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37972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6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AE43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215</w:t>
            </w:r>
          </w:p>
        </w:tc>
      </w:tr>
      <w:tr w:rsidR="000A50CD" w:rsidRPr="000A50CD" w14:paraId="18973C69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7934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DB265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07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5A747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044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325D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119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3456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E2BD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6</w:t>
            </w:r>
          </w:p>
        </w:tc>
      </w:tr>
      <w:tr w:rsidR="000A50CD" w:rsidRPr="000A50CD" w14:paraId="590E75C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F535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V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19FEA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79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4B126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511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0EBD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275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8AE83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FC95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5</w:t>
            </w:r>
          </w:p>
        </w:tc>
      </w:tr>
      <w:tr w:rsidR="000A50CD" w:rsidRPr="000A50CD" w14:paraId="6497AEE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ACA72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9091B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00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34440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711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35D4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719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BE02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81FB7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05</w:t>
            </w:r>
          </w:p>
        </w:tc>
      </w:tr>
      <w:tr w:rsidR="000A50CD" w:rsidRPr="000A50CD" w14:paraId="4E8C3DC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1DF57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IM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5EA16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49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620D8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19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AF02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78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FD54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9747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08</w:t>
            </w:r>
          </w:p>
        </w:tc>
      </w:tr>
      <w:tr w:rsidR="000A50CD" w:rsidRPr="000A50CD" w14:paraId="3E5072C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2A75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P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F6EF8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5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4FD9C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243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63332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546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AE93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66D6F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5</w:t>
            </w:r>
          </w:p>
        </w:tc>
      </w:tr>
      <w:tr w:rsidR="000A50CD" w:rsidRPr="000A50CD" w14:paraId="3DBBA63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5021F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342A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52DA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061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98B6B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088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A729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DCFB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02</w:t>
            </w:r>
          </w:p>
        </w:tc>
      </w:tr>
      <w:tr w:rsidR="000A50CD" w:rsidRPr="000A50CD" w14:paraId="2CC28C8A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E5A57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09934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22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631A5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547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F5C9B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88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47D9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675F5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212</w:t>
            </w:r>
          </w:p>
        </w:tc>
      </w:tr>
      <w:tr w:rsidR="000A50CD" w:rsidRPr="000A50CD" w14:paraId="06C1061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96597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F3AB3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97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FCF7B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21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B6DB1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52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FF54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52C7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383</w:t>
            </w:r>
          </w:p>
        </w:tc>
      </w:tr>
      <w:tr w:rsidR="000A50CD" w:rsidRPr="000A50CD" w14:paraId="3281AE33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1366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49E4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434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C0CB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06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3CA8D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432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263E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418B1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87</w:t>
            </w:r>
          </w:p>
        </w:tc>
      </w:tr>
      <w:tr w:rsidR="000A50CD" w:rsidRPr="000A50CD" w14:paraId="2E97DD45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04A0E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T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9CED7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15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4E051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671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26BCB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327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22A58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34045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07</w:t>
            </w:r>
          </w:p>
        </w:tc>
      </w:tr>
      <w:tr w:rsidR="000A50CD" w:rsidRPr="000A50CD" w14:paraId="0D4B90D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105B1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4201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25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D08A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697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7019F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386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A0283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329A0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92</w:t>
            </w:r>
          </w:p>
        </w:tc>
      </w:tr>
      <w:tr w:rsidR="000A50CD" w:rsidRPr="000A50CD" w14:paraId="3FF9300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FFD4C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92D1B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116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5100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894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C4759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805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DF2F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260E2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74</w:t>
            </w:r>
          </w:p>
        </w:tc>
      </w:tr>
      <w:tr w:rsidR="000A50CD" w:rsidRPr="000A50CD" w14:paraId="60F85397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B54CA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4B362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90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6A586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706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CF460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335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BD90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7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60F733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925</w:t>
            </w:r>
          </w:p>
        </w:tc>
      </w:tr>
      <w:tr w:rsidR="000A50CD" w:rsidRPr="000A50CD" w14:paraId="446F4F34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ABAF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7AC36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64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A7716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4960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6699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813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FD92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9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E1B87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759</w:t>
            </w:r>
          </w:p>
        </w:tc>
      </w:tr>
      <w:tr w:rsidR="000A50CD" w:rsidRPr="000A50CD" w14:paraId="263D057E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3E55C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6DB5F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61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EABC8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486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4FE4F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814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104B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37B5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6</w:t>
            </w:r>
          </w:p>
        </w:tc>
      </w:tr>
      <w:tr w:rsidR="000A50CD" w:rsidRPr="000A50CD" w14:paraId="2AF6835C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0884C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D9624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26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9C6E9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0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4CBD6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028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09F02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4DFD2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8</w:t>
            </w:r>
          </w:p>
        </w:tc>
      </w:tr>
      <w:tr w:rsidR="000A50CD" w:rsidRPr="000A50CD" w14:paraId="3ACD2D1D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1A3C5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8A6A6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49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20576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433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C67C9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863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A662B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266A6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06</w:t>
            </w:r>
          </w:p>
        </w:tc>
      </w:tr>
      <w:tr w:rsidR="000A50CD" w:rsidRPr="000A50CD" w14:paraId="7B83258B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488B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28F2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21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F6569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784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64D5B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457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66C44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0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850E5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473</w:t>
            </w:r>
          </w:p>
        </w:tc>
      </w:tr>
      <w:tr w:rsidR="000A50CD" w:rsidRPr="000A50CD" w14:paraId="1700EC6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4449D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D0CEBC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33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97ED3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969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745EE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203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698A6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F04E8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686</w:t>
            </w:r>
          </w:p>
        </w:tc>
      </w:tr>
      <w:tr w:rsidR="000A50CD" w:rsidRPr="000A50CD" w14:paraId="60AD79BF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7A0C14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2E1AE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CA0BBE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520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316857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9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7CB62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65139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68</w:t>
            </w:r>
          </w:p>
        </w:tc>
      </w:tr>
      <w:tr w:rsidR="000A50CD" w:rsidRPr="000A50CD" w14:paraId="5038A210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2471D2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2F728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3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49C551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820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237C3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338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60D78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8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39C49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233</w:t>
            </w:r>
          </w:p>
        </w:tc>
      </w:tr>
      <w:tr w:rsidR="000A50CD" w:rsidRPr="000A50CD" w14:paraId="4DD36816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AE10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B67D60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47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F4B18F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107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4C5AB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819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411F4A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5A073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735</w:t>
            </w:r>
          </w:p>
        </w:tc>
      </w:tr>
      <w:tr w:rsidR="000A50CD" w:rsidRPr="000A50CD" w14:paraId="1E138098" w14:textId="77777777" w:rsidTr="000A50CD">
        <w:trPr>
          <w:trHeight w:val="2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4CE55D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0804AB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6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A7CC78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205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5BE1D9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103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F41BE5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DF06C6" w14:textId="77777777" w:rsidR="000A50CD" w:rsidRPr="000A50CD" w:rsidRDefault="000A50CD" w:rsidP="000A50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50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35</w:t>
            </w:r>
          </w:p>
        </w:tc>
      </w:tr>
    </w:tbl>
    <w:p w14:paraId="08266268" w14:textId="77777777" w:rsidR="0079623A" w:rsidRDefault="0079623A"/>
    <w:sectPr w:rsidR="00796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F6376" w14:textId="77777777" w:rsidR="00A30DAC" w:rsidRDefault="00A30DAC" w:rsidP="000A50CD">
      <w:r>
        <w:separator/>
      </w:r>
    </w:p>
  </w:endnote>
  <w:endnote w:type="continuationSeparator" w:id="0">
    <w:p w14:paraId="49325E1C" w14:textId="77777777" w:rsidR="00A30DAC" w:rsidRDefault="00A30DAC" w:rsidP="000A5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C17C3" w14:textId="77777777" w:rsidR="00A30DAC" w:rsidRDefault="00A30DAC" w:rsidP="000A50CD">
      <w:r>
        <w:separator/>
      </w:r>
    </w:p>
  </w:footnote>
  <w:footnote w:type="continuationSeparator" w:id="0">
    <w:p w14:paraId="1C587178" w14:textId="77777777" w:rsidR="00A30DAC" w:rsidRDefault="00A30DAC" w:rsidP="000A5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C3"/>
    <w:rsid w:val="000A50CD"/>
    <w:rsid w:val="00123805"/>
    <w:rsid w:val="0079623A"/>
    <w:rsid w:val="009904C3"/>
    <w:rsid w:val="00A3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17F91E-CEE5-454D-9FBD-56E57727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0C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A50C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A50CD"/>
    <w:rPr>
      <w:color w:val="954F72"/>
      <w:u w:val="single"/>
    </w:rPr>
  </w:style>
  <w:style w:type="paragraph" w:customStyle="1" w:styleId="msonormal0">
    <w:name w:val="msonormal"/>
    <w:basedOn w:val="a"/>
    <w:rsid w:val="000A50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A50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A50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A50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963</Words>
  <Characters>22590</Characters>
  <Application>Microsoft Office Word</Application>
  <DocSecurity>0</DocSecurity>
  <Lines>188</Lines>
  <Paragraphs>52</Paragraphs>
  <ScaleCrop>false</ScaleCrop>
  <Company/>
  <LinksUpToDate>false</LinksUpToDate>
  <CharactersWithSpaces>2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一男</dc:creator>
  <cp:keywords/>
  <dc:description/>
  <cp:lastModifiedBy>胡 一男</cp:lastModifiedBy>
  <cp:revision>2</cp:revision>
  <dcterms:created xsi:type="dcterms:W3CDTF">2022-02-11T13:50:00Z</dcterms:created>
  <dcterms:modified xsi:type="dcterms:W3CDTF">2022-02-11T13:51:00Z</dcterms:modified>
</cp:coreProperties>
</file>